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850F4B" w14:textId="652126B4" w:rsidR="008B6385" w:rsidRPr="008B6385" w:rsidRDefault="008B6385" w:rsidP="00C040A1">
      <w:pPr>
        <w:ind w:left="-810"/>
        <w:rPr>
          <w:b/>
          <w:bCs/>
        </w:rPr>
      </w:pPr>
      <w:r w:rsidRPr="008B6385">
        <w:rPr>
          <w:b/>
          <w:bCs/>
        </w:rPr>
        <w:t xml:space="preserve">Morphology Database </w:t>
      </w:r>
      <w:r w:rsidR="00762254">
        <w:rPr>
          <w:b/>
          <w:bCs/>
        </w:rPr>
        <w:t>[Burks et al. PLOS ONE]</w:t>
      </w:r>
    </w:p>
    <w:p w14:paraId="5042E73C" w14:textId="29FC8F55" w:rsidR="003A1D46" w:rsidRDefault="008B6385" w:rsidP="00C040A1">
      <w:pPr>
        <w:ind w:left="-810"/>
      </w:pPr>
      <w:r>
        <w:t xml:space="preserve">Contains records for </w:t>
      </w:r>
      <w:r w:rsidR="004E522B">
        <w:t xml:space="preserve">1,287 intrauterine insemination cycles among 435 </w:t>
      </w:r>
      <w:r w:rsidR="0051522A">
        <w:t>patients</w:t>
      </w:r>
    </w:p>
    <w:tbl>
      <w:tblPr>
        <w:tblW w:w="111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Contents: Varnum"/>
      </w:tblPr>
      <w:tblGrid>
        <w:gridCol w:w="535"/>
        <w:gridCol w:w="2070"/>
        <w:gridCol w:w="1710"/>
        <w:gridCol w:w="4099"/>
        <w:gridCol w:w="2741"/>
      </w:tblGrid>
      <w:tr w:rsidR="00D72BE3" w:rsidRPr="005D4B9B" w14:paraId="6FB7F7A5" w14:textId="77777777" w:rsidTr="008B6385">
        <w:trPr>
          <w:trHeight w:val="205"/>
          <w:tblHeader/>
          <w:jc w:val="center"/>
        </w:trPr>
        <w:tc>
          <w:tcPr>
            <w:tcW w:w="535" w:type="dxa"/>
            <w:shd w:val="clear" w:color="auto" w:fill="D9D9D9" w:themeFill="background1" w:themeFillShade="D9"/>
            <w:hideMark/>
          </w:tcPr>
          <w:p w14:paraId="31ADD12C" w14:textId="77777777" w:rsidR="00D72BE3" w:rsidRPr="0051522A" w:rsidRDefault="00D72BE3" w:rsidP="005D4B9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2070" w:type="dxa"/>
            <w:shd w:val="clear" w:color="auto" w:fill="D9D9D9" w:themeFill="background1" w:themeFillShade="D9"/>
            <w:hideMark/>
          </w:tcPr>
          <w:p w14:paraId="743E5FCB" w14:textId="04DEAD5E" w:rsidR="00D72BE3" w:rsidRPr="0051522A" w:rsidRDefault="00D72BE3" w:rsidP="005D4B9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Variable</w:t>
            </w:r>
            <w:r w:rsidR="00D906D5"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710" w:type="dxa"/>
            <w:shd w:val="clear" w:color="auto" w:fill="D9D9D9" w:themeFill="background1" w:themeFillShade="D9"/>
            <w:hideMark/>
          </w:tcPr>
          <w:p w14:paraId="17EDF4A5" w14:textId="77777777" w:rsidR="00D72BE3" w:rsidRPr="0051522A" w:rsidRDefault="00D72BE3" w:rsidP="005D4B9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4099" w:type="dxa"/>
            <w:shd w:val="clear" w:color="auto" w:fill="D9D9D9" w:themeFill="background1" w:themeFillShade="D9"/>
            <w:hideMark/>
          </w:tcPr>
          <w:p w14:paraId="1ECF2833" w14:textId="3C4ED0E5" w:rsidR="00D72BE3" w:rsidRPr="0051522A" w:rsidRDefault="0062363D" w:rsidP="005D4B9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741" w:type="dxa"/>
            <w:shd w:val="clear" w:color="auto" w:fill="D9D9D9" w:themeFill="background1" w:themeFillShade="D9"/>
          </w:tcPr>
          <w:p w14:paraId="0C45E03B" w14:textId="2544E3B2" w:rsidR="00D72BE3" w:rsidRPr="0051522A" w:rsidRDefault="00D72BE3" w:rsidP="005D4B9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Values</w:t>
            </w:r>
          </w:p>
        </w:tc>
      </w:tr>
      <w:tr w:rsidR="00D72BE3" w:rsidRPr="005D4B9B" w14:paraId="79CCF333" w14:textId="77777777" w:rsidTr="008B6385">
        <w:trPr>
          <w:trHeight w:val="29"/>
          <w:jc w:val="center"/>
        </w:trPr>
        <w:tc>
          <w:tcPr>
            <w:tcW w:w="535" w:type="dxa"/>
            <w:hideMark/>
          </w:tcPr>
          <w:p w14:paraId="7FA46854" w14:textId="77777777" w:rsidR="00D72BE3" w:rsidRPr="0051522A" w:rsidRDefault="00D72BE3" w:rsidP="005D4B9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  <w:hideMark/>
          </w:tcPr>
          <w:p w14:paraId="6143543A" w14:textId="2B37B22A" w:rsidR="00D72BE3" w:rsidRPr="0051522A" w:rsidRDefault="00B35DB5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study</w:t>
            </w:r>
            <w:r w:rsidR="00D72BE3" w:rsidRPr="0051522A">
              <w:rPr>
                <w:rFonts w:eastAsia="Times New Roman" w:cstheme="minorHAnsi"/>
                <w:sz w:val="24"/>
                <w:szCs w:val="24"/>
              </w:rPr>
              <w:t>_id</w:t>
            </w:r>
            <w:proofErr w:type="spellEnd"/>
          </w:p>
        </w:tc>
        <w:tc>
          <w:tcPr>
            <w:tcW w:w="1710" w:type="dxa"/>
            <w:hideMark/>
          </w:tcPr>
          <w:p w14:paraId="6F031CB2" w14:textId="44D5DA0C" w:rsidR="00D72BE3" w:rsidRPr="0051522A" w:rsidRDefault="00B35DB5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umeric</w:t>
            </w:r>
          </w:p>
        </w:tc>
        <w:tc>
          <w:tcPr>
            <w:tcW w:w="4099" w:type="dxa"/>
            <w:hideMark/>
          </w:tcPr>
          <w:p w14:paraId="6570BA85" w14:textId="1370777A" w:rsidR="00D72BE3" w:rsidRPr="0051522A" w:rsidRDefault="00D72BE3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Study ID</w:t>
            </w:r>
          </w:p>
        </w:tc>
        <w:tc>
          <w:tcPr>
            <w:tcW w:w="2741" w:type="dxa"/>
          </w:tcPr>
          <w:p w14:paraId="30B062D9" w14:textId="23B3433D" w:rsidR="00D72BE3" w:rsidRPr="0051522A" w:rsidRDefault="00B35DB5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</w:t>
            </w:r>
            <w:r w:rsidR="00D7103D">
              <w:rPr>
                <w:rFonts w:eastAsia="Times New Roman" w:cstheme="minorHAnsi"/>
                <w:sz w:val="24"/>
                <w:szCs w:val="24"/>
              </w:rPr>
              <w:t>umeric study ID</w:t>
            </w:r>
          </w:p>
        </w:tc>
      </w:tr>
      <w:tr w:rsidR="00D72BE3" w:rsidRPr="005D4B9B" w14:paraId="49F7FD02" w14:textId="77777777" w:rsidTr="008B6385">
        <w:trPr>
          <w:trHeight w:val="248"/>
          <w:jc w:val="center"/>
        </w:trPr>
        <w:tc>
          <w:tcPr>
            <w:tcW w:w="535" w:type="dxa"/>
            <w:hideMark/>
          </w:tcPr>
          <w:p w14:paraId="469AD999" w14:textId="77777777" w:rsidR="00D72BE3" w:rsidRPr="0051522A" w:rsidRDefault="00D72BE3" w:rsidP="005D4B9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3D9A95FA" w14:textId="723C2CC5" w:rsidR="00D72BE3" w:rsidRPr="0051522A" w:rsidRDefault="00F82111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orphology</w:t>
            </w:r>
          </w:p>
        </w:tc>
        <w:tc>
          <w:tcPr>
            <w:tcW w:w="1710" w:type="dxa"/>
            <w:hideMark/>
          </w:tcPr>
          <w:p w14:paraId="6E787807" w14:textId="4EE3FDA6" w:rsidR="00D72BE3" w:rsidRPr="0051522A" w:rsidRDefault="00D72BE3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</w:t>
            </w:r>
            <w:r w:rsidR="0051522A" w:rsidRPr="0051522A">
              <w:rPr>
                <w:rFonts w:eastAsia="Times New Roman" w:cstheme="minorHAnsi"/>
                <w:sz w:val="24"/>
                <w:szCs w:val="24"/>
              </w:rPr>
              <w:t>eric (categorical)</w:t>
            </w:r>
          </w:p>
        </w:tc>
        <w:tc>
          <w:tcPr>
            <w:tcW w:w="4099" w:type="dxa"/>
          </w:tcPr>
          <w:p w14:paraId="1EA18713" w14:textId="6A1F8536" w:rsidR="00D72BE3" w:rsidRPr="0051522A" w:rsidRDefault="004E522B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Strict morphology</w:t>
            </w:r>
            <w:r w:rsidR="00190132" w:rsidRPr="0051522A">
              <w:rPr>
                <w:rFonts w:eastAsia="Times New Roman" w:cstheme="minorHAnsi"/>
                <w:sz w:val="24"/>
                <w:szCs w:val="24"/>
              </w:rPr>
              <w:t xml:space="preserve"> at infertility evaluation</w:t>
            </w:r>
          </w:p>
        </w:tc>
        <w:tc>
          <w:tcPr>
            <w:tcW w:w="2741" w:type="dxa"/>
          </w:tcPr>
          <w:p w14:paraId="4CA40E62" w14:textId="239D4284" w:rsidR="00D72BE3" w:rsidRPr="0051522A" w:rsidRDefault="004E522B" w:rsidP="002F5FEF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 xml:space="preserve">1:  </w:t>
            </w:r>
            <w:r w:rsidRPr="00FD757C">
              <w:rPr>
                <w:rFonts w:cstheme="minorHAnsi"/>
                <w:sz w:val="24"/>
                <w:szCs w:val="24"/>
              </w:rPr>
              <w:t>≤1%</w:t>
            </w:r>
            <w:r w:rsidRPr="0051522A">
              <w:rPr>
                <w:rFonts w:cstheme="minorHAnsi"/>
                <w:sz w:val="24"/>
                <w:szCs w:val="24"/>
              </w:rPr>
              <w:t xml:space="preserve"> normal</w:t>
            </w:r>
          </w:p>
          <w:p w14:paraId="3E74D00F" w14:textId="71B2DFFC" w:rsidR="004E522B" w:rsidRPr="0051522A" w:rsidRDefault="004E522B" w:rsidP="002F5FEF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2: 2-4% normal</w:t>
            </w:r>
          </w:p>
          <w:p w14:paraId="0F686BDB" w14:textId="1BA3B001" w:rsidR="004E522B" w:rsidRPr="0051522A" w:rsidRDefault="004E522B" w:rsidP="002F5FEF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3:</w:t>
            </w:r>
            <w:r w:rsidR="00190132" w:rsidRPr="0051522A">
              <w:rPr>
                <w:rFonts w:cstheme="minorHAnsi"/>
                <w:sz w:val="24"/>
                <w:szCs w:val="24"/>
              </w:rPr>
              <w:t xml:space="preserve"> 5-8% normal</w:t>
            </w:r>
          </w:p>
          <w:p w14:paraId="5AA89DDC" w14:textId="48111F73" w:rsidR="004E522B" w:rsidRPr="0051522A" w:rsidRDefault="004E522B" w:rsidP="002F5FEF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4:</w:t>
            </w:r>
            <w:r w:rsidR="00190132" w:rsidRPr="0051522A">
              <w:rPr>
                <w:rFonts w:cstheme="minorHAnsi"/>
                <w:sz w:val="24"/>
                <w:szCs w:val="24"/>
              </w:rPr>
              <w:t>9-14% normal</w:t>
            </w:r>
          </w:p>
          <w:p w14:paraId="35C7B859" w14:textId="3BC872D0" w:rsidR="004E522B" w:rsidRPr="0051522A" w:rsidRDefault="004E522B" w:rsidP="002F5FE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 xml:space="preserve">5: </w:t>
            </w:r>
            <w:r w:rsidR="00190132" w:rsidRPr="0051522A">
              <w:rPr>
                <w:rFonts w:cstheme="minorHAnsi"/>
                <w:sz w:val="24"/>
                <w:szCs w:val="24"/>
              </w:rPr>
              <w:t>&gt;14% normal</w:t>
            </w:r>
          </w:p>
        </w:tc>
      </w:tr>
      <w:tr w:rsidR="008D18EA" w:rsidRPr="005D4B9B" w14:paraId="7F7AB756" w14:textId="77777777" w:rsidTr="008B6385">
        <w:trPr>
          <w:trHeight w:val="248"/>
          <w:jc w:val="center"/>
        </w:trPr>
        <w:tc>
          <w:tcPr>
            <w:tcW w:w="535" w:type="dxa"/>
          </w:tcPr>
          <w:p w14:paraId="647ABD3F" w14:textId="38E740E0" w:rsidR="008D18EA" w:rsidRPr="0051522A" w:rsidRDefault="0051522A" w:rsidP="005D4B9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53BB0F4C" w14:textId="50161D21" w:rsidR="008D18EA" w:rsidRPr="0051522A" w:rsidRDefault="00F82111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morph_binary</w:t>
            </w:r>
            <w:proofErr w:type="spellEnd"/>
          </w:p>
        </w:tc>
        <w:tc>
          <w:tcPr>
            <w:tcW w:w="1710" w:type="dxa"/>
          </w:tcPr>
          <w:p w14:paraId="4A46C8A6" w14:textId="6DBCC51F" w:rsidR="008D18EA" w:rsidRPr="0051522A" w:rsidRDefault="008D18EA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binary)</w:t>
            </w:r>
          </w:p>
        </w:tc>
        <w:tc>
          <w:tcPr>
            <w:tcW w:w="4099" w:type="dxa"/>
          </w:tcPr>
          <w:p w14:paraId="188C73AE" w14:textId="492055AD" w:rsidR="008D18EA" w:rsidRPr="0051522A" w:rsidRDefault="008D18EA" w:rsidP="005D4B9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 xml:space="preserve">Strick morphology at infertility evaluation (at 4% normal or </w:t>
            </w:r>
            <w:r w:rsidR="008C7242">
              <w:rPr>
                <w:rFonts w:eastAsia="Times New Roman" w:cstheme="minorHAnsi"/>
                <w:sz w:val="24"/>
                <w:szCs w:val="24"/>
              </w:rPr>
              <w:t>below</w:t>
            </w:r>
            <w:r w:rsidRPr="0051522A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14:paraId="25217164" w14:textId="77777777" w:rsidR="00C442B8" w:rsidRDefault="00C442B8" w:rsidP="002F5FE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cstheme="minorHAnsi"/>
                <w:bCs/>
                <w:color w:val="000000"/>
                <w:sz w:val="24"/>
                <w:szCs w:val="24"/>
              </w:rPr>
              <w:t>0: &gt;</w:t>
            </w:r>
            <w:r w:rsidRPr="0051522A">
              <w:rPr>
                <w:rFonts w:cstheme="minorHAnsi"/>
                <w:bCs/>
                <w:color w:val="000000"/>
                <w:sz w:val="24"/>
                <w:szCs w:val="24"/>
              </w:rPr>
              <w:t xml:space="preserve"> 4 % normal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  <w:p w14:paraId="5F3E98D9" w14:textId="75D2EBED" w:rsidR="008D18EA" w:rsidRPr="0051522A" w:rsidRDefault="00C442B8" w:rsidP="00C442B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: ≤</w:t>
            </w:r>
            <w:r w:rsidR="008D18EA" w:rsidRPr="0051522A">
              <w:rPr>
                <w:rFonts w:eastAsia="Times New Roman" w:cstheme="minorHAnsi"/>
                <w:sz w:val="24"/>
                <w:szCs w:val="24"/>
              </w:rPr>
              <w:t xml:space="preserve"> 4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8D18EA" w:rsidRPr="0051522A">
              <w:rPr>
                <w:rFonts w:eastAsia="Times New Roman" w:cstheme="minorHAnsi"/>
                <w:sz w:val="24"/>
                <w:szCs w:val="24"/>
              </w:rPr>
              <w:t>% norma</w:t>
            </w:r>
            <w:r w:rsidR="00545D61">
              <w:rPr>
                <w:rFonts w:eastAsia="Times New Roman" w:cstheme="minorHAnsi"/>
                <w:sz w:val="24"/>
                <w:szCs w:val="24"/>
              </w:rPr>
              <w:t>l</w:t>
            </w:r>
          </w:p>
        </w:tc>
      </w:tr>
      <w:tr w:rsidR="00D72BE3" w:rsidRPr="005D4B9B" w14:paraId="177D7D46" w14:textId="77777777" w:rsidTr="008B6385">
        <w:trPr>
          <w:trHeight w:val="131"/>
          <w:jc w:val="center"/>
        </w:trPr>
        <w:tc>
          <w:tcPr>
            <w:tcW w:w="535" w:type="dxa"/>
            <w:hideMark/>
          </w:tcPr>
          <w:p w14:paraId="49B204ED" w14:textId="04356AB8" w:rsidR="00D72BE3" w:rsidRPr="0051522A" w:rsidRDefault="0051522A" w:rsidP="00AC625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4D73D1B6" w14:textId="6B93E5CF" w:rsidR="00D72BE3" w:rsidRPr="0051522A" w:rsidRDefault="00F82111" w:rsidP="00AC625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t</w:t>
            </w:r>
            <w:r w:rsidR="00D906D5" w:rsidRPr="0051522A">
              <w:rPr>
                <w:rFonts w:eastAsia="Times New Roman" w:cstheme="minorHAnsi"/>
                <w:sz w:val="24"/>
                <w:szCs w:val="24"/>
              </w:rPr>
              <w:t>ot_motile</w:t>
            </w:r>
            <w:proofErr w:type="spellEnd"/>
          </w:p>
        </w:tc>
        <w:tc>
          <w:tcPr>
            <w:tcW w:w="1710" w:type="dxa"/>
            <w:hideMark/>
          </w:tcPr>
          <w:p w14:paraId="6F41163F" w14:textId="4C598EA9" w:rsidR="00D72BE3" w:rsidRPr="0051522A" w:rsidRDefault="00D72BE3" w:rsidP="00AC625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</w:t>
            </w:r>
            <w:r w:rsidR="004E522B" w:rsidRPr="0051522A">
              <w:rPr>
                <w:rFonts w:eastAsia="Times New Roman" w:cstheme="minorHAnsi"/>
                <w:sz w:val="24"/>
                <w:szCs w:val="24"/>
              </w:rPr>
              <w:t>eric</w:t>
            </w:r>
            <w:r w:rsidR="008D18EA" w:rsidRPr="0051522A">
              <w:rPr>
                <w:rFonts w:eastAsia="Times New Roman" w:cstheme="minorHAnsi"/>
                <w:sz w:val="24"/>
                <w:szCs w:val="24"/>
              </w:rPr>
              <w:t xml:space="preserve"> (continuous)</w:t>
            </w:r>
          </w:p>
        </w:tc>
        <w:tc>
          <w:tcPr>
            <w:tcW w:w="4099" w:type="dxa"/>
          </w:tcPr>
          <w:p w14:paraId="2EFF54A4" w14:textId="71B40A54" w:rsidR="00D72BE3" w:rsidRPr="0051522A" w:rsidRDefault="00D906D5" w:rsidP="00AC625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Total motile sperm count at</w:t>
            </w:r>
            <w:r w:rsidR="004E522B" w:rsidRPr="0051522A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F82111">
              <w:rPr>
                <w:rFonts w:eastAsia="Times New Roman" w:cstheme="minorHAnsi"/>
                <w:sz w:val="24"/>
                <w:szCs w:val="24"/>
              </w:rPr>
              <w:t>insemination</w:t>
            </w:r>
            <w:r w:rsidR="004E522B" w:rsidRPr="0051522A">
              <w:rPr>
                <w:rFonts w:eastAsia="Times New Roman" w:cstheme="minorHAnsi"/>
                <w:sz w:val="24"/>
                <w:szCs w:val="24"/>
              </w:rPr>
              <w:t xml:space="preserve"> (defined as </w:t>
            </w:r>
            <w:r w:rsidR="004E522B" w:rsidRPr="0051522A">
              <w:rPr>
                <w:rFonts w:cstheme="minorHAnsi"/>
                <w:sz w:val="24"/>
                <w:szCs w:val="24"/>
              </w:rPr>
              <w:t>volume x count x motility)</w:t>
            </w:r>
            <w:r w:rsidRPr="0051522A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2741" w:type="dxa"/>
          </w:tcPr>
          <w:p w14:paraId="145EE4D5" w14:textId="3FAF82BF" w:rsidR="00D72BE3" w:rsidRPr="0051522A" w:rsidRDefault="008D18EA" w:rsidP="00AC625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value</w:t>
            </w:r>
            <w:r w:rsidR="00F14D37">
              <w:rPr>
                <w:rFonts w:eastAsia="Times New Roman" w:cstheme="minorHAnsi"/>
                <w:sz w:val="24"/>
                <w:szCs w:val="24"/>
              </w:rPr>
              <w:t xml:space="preserve"> (millions)</w:t>
            </w:r>
          </w:p>
        </w:tc>
      </w:tr>
      <w:tr w:rsidR="008D18EA" w:rsidRPr="005D4B9B" w14:paraId="6870851A" w14:textId="77777777" w:rsidTr="008B6385">
        <w:trPr>
          <w:trHeight w:val="29"/>
          <w:jc w:val="center"/>
        </w:trPr>
        <w:tc>
          <w:tcPr>
            <w:tcW w:w="535" w:type="dxa"/>
            <w:hideMark/>
          </w:tcPr>
          <w:p w14:paraId="443B9B41" w14:textId="36B73E09" w:rsidR="008D18EA" w:rsidRPr="0051522A" w:rsidRDefault="008B6385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3DBFE8A0" w14:textId="2BDCC50E" w:rsidR="008D18EA" w:rsidRPr="0051522A" w:rsidRDefault="00F8211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tmc_cat</w:t>
            </w:r>
            <w:proofErr w:type="spellEnd"/>
          </w:p>
        </w:tc>
        <w:tc>
          <w:tcPr>
            <w:tcW w:w="1710" w:type="dxa"/>
            <w:hideMark/>
          </w:tcPr>
          <w:p w14:paraId="064C1E11" w14:textId="65B7926D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</w:t>
            </w:r>
            <w:r w:rsidR="0051522A" w:rsidRPr="0051522A">
              <w:rPr>
                <w:rFonts w:eastAsia="Times New Roman" w:cstheme="minorHAnsi"/>
                <w:sz w:val="24"/>
                <w:szCs w:val="24"/>
              </w:rPr>
              <w:t xml:space="preserve"> (categorical)</w:t>
            </w:r>
          </w:p>
        </w:tc>
        <w:tc>
          <w:tcPr>
            <w:tcW w:w="4099" w:type="dxa"/>
          </w:tcPr>
          <w:p w14:paraId="312A20C8" w14:textId="0769EC8B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 xml:space="preserve">Total motile sperm count at insemination (post washing) </w:t>
            </w:r>
          </w:p>
        </w:tc>
        <w:tc>
          <w:tcPr>
            <w:tcW w:w="2741" w:type="dxa"/>
          </w:tcPr>
          <w:p w14:paraId="2B655765" w14:textId="281B7EC2" w:rsidR="008D18EA" w:rsidRPr="0051522A" w:rsidRDefault="007C0E84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1: </w:t>
            </w:r>
            <w:r w:rsidR="008D18EA" w:rsidRPr="0051522A">
              <w:rPr>
                <w:rFonts w:eastAsia="Times New Roman" w:cstheme="minorHAnsi"/>
                <w:sz w:val="24"/>
                <w:szCs w:val="24"/>
              </w:rPr>
              <w:t>&lt; 5 million</w:t>
            </w:r>
          </w:p>
          <w:p w14:paraId="6512016D" w14:textId="24660C75" w:rsidR="008D18EA" w:rsidRPr="0051522A" w:rsidRDefault="007C0E84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2: </w:t>
            </w:r>
            <w:r w:rsidR="008D18EA" w:rsidRPr="0051522A">
              <w:rPr>
                <w:rFonts w:eastAsia="Times New Roman" w:cstheme="minorHAnsi"/>
                <w:sz w:val="24"/>
                <w:szCs w:val="24"/>
              </w:rPr>
              <w:t>5-20 million</w:t>
            </w:r>
          </w:p>
          <w:p w14:paraId="383871BF" w14:textId="6F25D9CC" w:rsidR="008D18EA" w:rsidRPr="0051522A" w:rsidRDefault="007C0E84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3: </w:t>
            </w:r>
            <w:r w:rsidR="008D18EA" w:rsidRPr="0051522A">
              <w:rPr>
                <w:rFonts w:eastAsia="Times New Roman" w:cstheme="minorHAnsi"/>
                <w:sz w:val="24"/>
                <w:szCs w:val="24"/>
              </w:rPr>
              <w:t>&gt;20 million</w:t>
            </w:r>
          </w:p>
        </w:tc>
      </w:tr>
      <w:tr w:rsidR="008D18EA" w:rsidRPr="005D4B9B" w14:paraId="09CA0199" w14:textId="77777777" w:rsidTr="008B6385">
        <w:trPr>
          <w:trHeight w:val="29"/>
          <w:jc w:val="center"/>
        </w:trPr>
        <w:tc>
          <w:tcPr>
            <w:tcW w:w="535" w:type="dxa"/>
            <w:hideMark/>
          </w:tcPr>
          <w:p w14:paraId="3FAF12AF" w14:textId="07B6E3C9" w:rsidR="008D18EA" w:rsidRPr="0051522A" w:rsidRDefault="008B6385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3A6C8E0E" w14:textId="00959262" w:rsidR="008D18EA" w:rsidRPr="0051522A" w:rsidRDefault="00F8211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delivery_contpreg</w:t>
            </w:r>
            <w:proofErr w:type="spellEnd"/>
          </w:p>
        </w:tc>
        <w:tc>
          <w:tcPr>
            <w:tcW w:w="1710" w:type="dxa"/>
            <w:hideMark/>
          </w:tcPr>
          <w:p w14:paraId="719277B0" w14:textId="1E7CC0A1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</w:t>
            </w:r>
            <w:r w:rsidR="0051522A" w:rsidRPr="0051522A">
              <w:rPr>
                <w:rFonts w:eastAsia="Times New Roman" w:cstheme="minorHAnsi"/>
                <w:sz w:val="24"/>
                <w:szCs w:val="24"/>
              </w:rPr>
              <w:t xml:space="preserve"> (binary)</w:t>
            </w:r>
          </w:p>
        </w:tc>
        <w:tc>
          <w:tcPr>
            <w:tcW w:w="4099" w:type="dxa"/>
          </w:tcPr>
          <w:p w14:paraId="1B069B84" w14:textId="18907D91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Live birth</w:t>
            </w:r>
            <w:r w:rsidR="00F82111">
              <w:rPr>
                <w:rFonts w:eastAsia="Times New Roman" w:cstheme="minorHAnsi"/>
                <w:sz w:val="24"/>
                <w:szCs w:val="24"/>
              </w:rPr>
              <w:t xml:space="preserve"> or </w:t>
            </w:r>
            <w:r w:rsidRPr="0051522A">
              <w:rPr>
                <w:rFonts w:eastAsia="Times New Roman" w:cstheme="minorHAnsi"/>
                <w:sz w:val="24"/>
                <w:szCs w:val="24"/>
              </w:rPr>
              <w:t>ongoing pregnancy (</w:t>
            </w:r>
            <w:r w:rsidRPr="004B3BFF">
              <w:rPr>
                <w:rFonts w:cstheme="minorHAnsi"/>
                <w:color w:val="000000" w:themeColor="text1"/>
                <w:sz w:val="24"/>
                <w:szCs w:val="24"/>
              </w:rPr>
              <w:t xml:space="preserve">defined as two ultrasounds in the first trimester documenting fetal </w:t>
            </w:r>
            <w:proofErr w:type="gramStart"/>
            <w:r w:rsidRPr="004B3BFF">
              <w:rPr>
                <w:rFonts w:cstheme="minorHAnsi"/>
                <w:color w:val="000000" w:themeColor="text1"/>
                <w:sz w:val="24"/>
                <w:szCs w:val="24"/>
              </w:rPr>
              <w:t>heart beat</w:t>
            </w:r>
            <w:proofErr w:type="gramEnd"/>
            <w:r w:rsidRPr="004B3BFF">
              <w:rPr>
                <w:rFonts w:cstheme="minorHAnsi"/>
                <w:color w:val="000000" w:themeColor="text1"/>
                <w:sz w:val="24"/>
                <w:szCs w:val="24"/>
              </w:rPr>
              <w:t xml:space="preserve"> and appropriate interval growth)</w:t>
            </w:r>
          </w:p>
        </w:tc>
        <w:tc>
          <w:tcPr>
            <w:tcW w:w="2741" w:type="dxa"/>
          </w:tcPr>
          <w:p w14:paraId="161CDCB0" w14:textId="77777777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0:  No</w:t>
            </w:r>
          </w:p>
          <w:p w14:paraId="6788E51A" w14:textId="6C4AFFB6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1:  Yes</w:t>
            </w:r>
          </w:p>
        </w:tc>
      </w:tr>
      <w:tr w:rsidR="008D18EA" w:rsidRPr="005D4B9B" w14:paraId="456D330E" w14:textId="77777777" w:rsidTr="008B6385">
        <w:trPr>
          <w:trHeight w:val="205"/>
          <w:jc w:val="center"/>
        </w:trPr>
        <w:tc>
          <w:tcPr>
            <w:tcW w:w="535" w:type="dxa"/>
            <w:hideMark/>
          </w:tcPr>
          <w:p w14:paraId="25ABF452" w14:textId="4409B5D4" w:rsidR="008D18EA" w:rsidRPr="0051522A" w:rsidRDefault="008B6385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50C8A7EF" w14:textId="1CD5C827" w:rsidR="008D18EA" w:rsidRPr="0051522A" w:rsidRDefault="00F8211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preg</w:t>
            </w:r>
            <w:proofErr w:type="spellEnd"/>
          </w:p>
        </w:tc>
        <w:tc>
          <w:tcPr>
            <w:tcW w:w="1710" w:type="dxa"/>
            <w:hideMark/>
          </w:tcPr>
          <w:p w14:paraId="3CDF53DE" w14:textId="3F9AD0F4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</w:t>
            </w:r>
            <w:r w:rsidR="0051522A" w:rsidRPr="0051522A">
              <w:rPr>
                <w:rFonts w:eastAsia="Times New Roman" w:cstheme="minorHAnsi"/>
                <w:sz w:val="24"/>
                <w:szCs w:val="24"/>
              </w:rPr>
              <w:t xml:space="preserve"> (binary)</w:t>
            </w:r>
          </w:p>
        </w:tc>
        <w:tc>
          <w:tcPr>
            <w:tcW w:w="4099" w:type="dxa"/>
          </w:tcPr>
          <w:p w14:paraId="5EA12F88" w14:textId="5BA38F1D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 xml:space="preserve">Positive pregnancy test (defined as </w:t>
            </w:r>
            <w:r w:rsidRPr="0051522A">
              <w:rPr>
                <w:rFonts w:cstheme="minorHAnsi"/>
                <w:sz w:val="24"/>
                <w:szCs w:val="24"/>
              </w:rPr>
              <w:t>serum quantitative human chorionic gonadotropin (</w:t>
            </w:r>
            <w:proofErr w:type="spellStart"/>
            <w:r w:rsidRPr="0051522A">
              <w:rPr>
                <w:rFonts w:cstheme="minorHAnsi"/>
                <w:sz w:val="24"/>
                <w:szCs w:val="24"/>
              </w:rPr>
              <w:t>hCG</w:t>
            </w:r>
            <w:proofErr w:type="spellEnd"/>
            <w:r w:rsidRPr="0051522A">
              <w:rPr>
                <w:rFonts w:cstheme="minorHAnsi"/>
                <w:sz w:val="24"/>
                <w:szCs w:val="24"/>
              </w:rPr>
              <w:t xml:space="preserve">) &gt;10 </w:t>
            </w:r>
            <w:proofErr w:type="spellStart"/>
            <w:r w:rsidRPr="0051522A">
              <w:rPr>
                <w:rFonts w:cstheme="minorHAnsi"/>
                <w:sz w:val="24"/>
                <w:szCs w:val="24"/>
              </w:rPr>
              <w:t>mIU</w:t>
            </w:r>
            <w:proofErr w:type="spellEnd"/>
            <w:r w:rsidRPr="0051522A">
              <w:rPr>
                <w:rFonts w:cstheme="minorHAnsi"/>
                <w:sz w:val="24"/>
                <w:szCs w:val="24"/>
              </w:rPr>
              <w:t xml:space="preserve">/mL fifteen days </w:t>
            </w:r>
            <w:r w:rsidRPr="0051522A">
              <w:rPr>
                <w:rFonts w:cstheme="minorHAnsi"/>
                <w:color w:val="000000" w:themeColor="text1"/>
                <w:sz w:val="24"/>
                <w:szCs w:val="24"/>
              </w:rPr>
              <w:t>following IUI)</w:t>
            </w:r>
          </w:p>
        </w:tc>
        <w:tc>
          <w:tcPr>
            <w:tcW w:w="2741" w:type="dxa"/>
          </w:tcPr>
          <w:p w14:paraId="225BDF82" w14:textId="77777777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0:  No</w:t>
            </w:r>
          </w:p>
          <w:p w14:paraId="68A963F9" w14:textId="01C0FDEB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1:  Yes</w:t>
            </w:r>
          </w:p>
        </w:tc>
      </w:tr>
      <w:tr w:rsidR="008D18EA" w:rsidRPr="005D4B9B" w14:paraId="6D3B0446" w14:textId="77777777" w:rsidTr="008B6385">
        <w:trPr>
          <w:trHeight w:val="205"/>
          <w:jc w:val="center"/>
        </w:trPr>
        <w:tc>
          <w:tcPr>
            <w:tcW w:w="535" w:type="dxa"/>
            <w:hideMark/>
          </w:tcPr>
          <w:p w14:paraId="094C73A2" w14:textId="3BB81EFD" w:rsidR="008D18EA" w:rsidRPr="0051522A" w:rsidRDefault="008B6385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14:paraId="54FCD5A2" w14:textId="3278ABCA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a</w:t>
            </w:r>
            <w:r w:rsidR="00F82111">
              <w:rPr>
                <w:rFonts w:eastAsia="Times New Roman" w:cstheme="minorHAnsi"/>
                <w:sz w:val="24"/>
                <w:szCs w:val="24"/>
              </w:rPr>
              <w:t>ge</w:t>
            </w:r>
          </w:p>
        </w:tc>
        <w:tc>
          <w:tcPr>
            <w:tcW w:w="1710" w:type="dxa"/>
            <w:hideMark/>
          </w:tcPr>
          <w:p w14:paraId="029C8225" w14:textId="7AEB3271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</w:t>
            </w:r>
            <w:r w:rsidR="0051522A" w:rsidRPr="0051522A">
              <w:rPr>
                <w:rFonts w:eastAsia="Times New Roman" w:cstheme="minorHAnsi"/>
                <w:sz w:val="24"/>
                <w:szCs w:val="24"/>
              </w:rPr>
              <w:t xml:space="preserve"> (continuous)</w:t>
            </w:r>
          </w:p>
        </w:tc>
        <w:tc>
          <w:tcPr>
            <w:tcW w:w="4099" w:type="dxa"/>
          </w:tcPr>
          <w:p w14:paraId="49397432" w14:textId="2104E17C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Female age (years)</w:t>
            </w:r>
          </w:p>
        </w:tc>
        <w:tc>
          <w:tcPr>
            <w:tcW w:w="2741" w:type="dxa"/>
          </w:tcPr>
          <w:p w14:paraId="3C2B8932" w14:textId="3C844D7E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Years</w:t>
            </w:r>
          </w:p>
        </w:tc>
      </w:tr>
      <w:tr w:rsidR="008D18EA" w:rsidRPr="005D4B9B" w14:paraId="67C198B1" w14:textId="77777777" w:rsidTr="008B6385">
        <w:trPr>
          <w:trHeight w:val="205"/>
          <w:jc w:val="center"/>
        </w:trPr>
        <w:tc>
          <w:tcPr>
            <w:tcW w:w="535" w:type="dxa"/>
          </w:tcPr>
          <w:p w14:paraId="5DE2CF3F" w14:textId="2BA3CA28" w:rsidR="008D18EA" w:rsidRPr="0051522A" w:rsidRDefault="008B6385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070" w:type="dxa"/>
          </w:tcPr>
          <w:p w14:paraId="61357BED" w14:textId="2D2E78AE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a</w:t>
            </w:r>
            <w:r w:rsidR="00F82111">
              <w:rPr>
                <w:rFonts w:eastAsia="Times New Roman" w:cstheme="minorHAnsi"/>
                <w:sz w:val="24"/>
                <w:szCs w:val="24"/>
              </w:rPr>
              <w:t>gecat</w:t>
            </w:r>
            <w:proofErr w:type="spellEnd"/>
          </w:p>
        </w:tc>
        <w:tc>
          <w:tcPr>
            <w:tcW w:w="1710" w:type="dxa"/>
          </w:tcPr>
          <w:p w14:paraId="5BE01D58" w14:textId="35650B82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</w:t>
            </w:r>
            <w:r w:rsidR="0051522A" w:rsidRPr="0051522A">
              <w:rPr>
                <w:rFonts w:eastAsia="Times New Roman" w:cstheme="minorHAnsi"/>
                <w:sz w:val="24"/>
                <w:szCs w:val="24"/>
              </w:rPr>
              <w:t xml:space="preserve"> (binary)</w:t>
            </w:r>
          </w:p>
        </w:tc>
        <w:tc>
          <w:tcPr>
            <w:tcW w:w="4099" w:type="dxa"/>
          </w:tcPr>
          <w:p w14:paraId="3FD2A88A" w14:textId="24031C21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Female age (over 35 years)</w:t>
            </w:r>
          </w:p>
        </w:tc>
        <w:tc>
          <w:tcPr>
            <w:tcW w:w="2741" w:type="dxa"/>
          </w:tcPr>
          <w:p w14:paraId="11887713" w14:textId="4D48A773" w:rsidR="008D18EA" w:rsidRPr="0051522A" w:rsidRDefault="004C439F" w:rsidP="008D18EA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0: </w:t>
            </w:r>
            <w:r w:rsidR="008D18EA" w:rsidRPr="0051522A">
              <w:rPr>
                <w:rFonts w:cstheme="minorHAnsi"/>
                <w:color w:val="000000"/>
                <w:sz w:val="24"/>
                <w:szCs w:val="24"/>
              </w:rPr>
              <w:t>&lt; 35 years</w:t>
            </w:r>
          </w:p>
          <w:p w14:paraId="0F987B5F" w14:textId="6D8CDD93" w:rsidR="008D18EA" w:rsidRPr="0051522A" w:rsidRDefault="004C439F" w:rsidP="008D18EA">
            <w:pPr>
              <w:spacing w:after="0" w:line="240" w:lineRule="auto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 xml:space="preserve">1: </w:t>
            </w:r>
            <w:r w:rsidR="008D18EA" w:rsidRPr="0051522A">
              <w:rPr>
                <w:rFonts w:cstheme="minorHAnsi"/>
                <w:color w:val="000000"/>
                <w:sz w:val="24"/>
                <w:szCs w:val="24"/>
              </w:rPr>
              <w:t xml:space="preserve">≥ 35 </w:t>
            </w:r>
            <w:proofErr w:type="gramStart"/>
            <w:r w:rsidR="008D18EA" w:rsidRPr="0051522A">
              <w:rPr>
                <w:rFonts w:cstheme="minorHAnsi"/>
                <w:color w:val="000000"/>
                <w:sz w:val="24"/>
                <w:szCs w:val="24"/>
              </w:rPr>
              <w:t>years</w:t>
            </w:r>
            <w:proofErr w:type="gramEnd"/>
          </w:p>
        </w:tc>
      </w:tr>
      <w:tr w:rsidR="008D18EA" w:rsidRPr="005D4B9B" w14:paraId="12EEFA60" w14:textId="77777777" w:rsidTr="008B6385">
        <w:trPr>
          <w:trHeight w:val="424"/>
          <w:jc w:val="center"/>
        </w:trPr>
        <w:tc>
          <w:tcPr>
            <w:tcW w:w="535" w:type="dxa"/>
            <w:hideMark/>
          </w:tcPr>
          <w:p w14:paraId="0C1FEBB7" w14:textId="20385D49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3FA28FBE" w14:textId="66A4E5A0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r</w:t>
            </w:r>
            <w:r w:rsidR="00D7103D">
              <w:rPr>
                <w:rFonts w:eastAsia="Times New Roman" w:cstheme="minorHAnsi"/>
                <w:sz w:val="24"/>
                <w:szCs w:val="24"/>
              </w:rPr>
              <w:t>ace</w:t>
            </w:r>
            <w:r w:rsidR="00031C0F">
              <w:rPr>
                <w:rFonts w:eastAsia="Times New Roman" w:cstheme="minorHAnsi"/>
                <w:sz w:val="24"/>
                <w:szCs w:val="24"/>
              </w:rPr>
              <w:t>_ethnicity</w:t>
            </w:r>
            <w:proofErr w:type="spellEnd"/>
          </w:p>
        </w:tc>
        <w:tc>
          <w:tcPr>
            <w:tcW w:w="1710" w:type="dxa"/>
            <w:hideMark/>
          </w:tcPr>
          <w:p w14:paraId="5A7131B5" w14:textId="5EF25071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Categorical)</w:t>
            </w:r>
          </w:p>
        </w:tc>
        <w:tc>
          <w:tcPr>
            <w:tcW w:w="4099" w:type="dxa"/>
          </w:tcPr>
          <w:p w14:paraId="438CC3BF" w14:textId="144865D1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Race/ethnicity</w:t>
            </w:r>
          </w:p>
        </w:tc>
        <w:tc>
          <w:tcPr>
            <w:tcW w:w="2741" w:type="dxa"/>
          </w:tcPr>
          <w:p w14:paraId="6E24F199" w14:textId="709C6DCD" w:rsidR="008D18EA" w:rsidRPr="0051522A" w:rsidRDefault="00D7103D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: Non-Hispanic White</w:t>
            </w:r>
          </w:p>
          <w:p w14:paraId="68C37AD1" w14:textId="54CF0F2B" w:rsidR="008D18EA" w:rsidRPr="0051522A" w:rsidRDefault="00D7103D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: </w:t>
            </w:r>
            <w:r w:rsidR="008D18EA" w:rsidRPr="0051522A">
              <w:rPr>
                <w:rFonts w:cstheme="minorHAnsi"/>
                <w:sz w:val="24"/>
                <w:szCs w:val="24"/>
              </w:rPr>
              <w:t>Hispanic</w:t>
            </w:r>
          </w:p>
          <w:p w14:paraId="6D419559" w14:textId="31E9BC6A" w:rsidR="008D18EA" w:rsidRPr="0051522A" w:rsidRDefault="00D7103D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3: </w:t>
            </w:r>
            <w:r w:rsidR="008D18EA" w:rsidRPr="0051522A">
              <w:rPr>
                <w:rFonts w:cstheme="minorHAnsi"/>
                <w:sz w:val="24"/>
                <w:szCs w:val="24"/>
              </w:rPr>
              <w:t>American Indian</w:t>
            </w:r>
          </w:p>
          <w:p w14:paraId="02ADB31E" w14:textId="6DB89EF5" w:rsidR="008D18EA" w:rsidRPr="0051522A" w:rsidRDefault="00D7103D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4: </w:t>
            </w:r>
            <w:r w:rsidR="008D18EA" w:rsidRPr="0051522A">
              <w:rPr>
                <w:rFonts w:cstheme="minorHAnsi"/>
                <w:sz w:val="24"/>
                <w:szCs w:val="24"/>
              </w:rPr>
              <w:t xml:space="preserve">Asian </w:t>
            </w:r>
          </w:p>
          <w:p w14:paraId="0A3E4BCF" w14:textId="12BEA345" w:rsidR="008D18EA" w:rsidRPr="0051522A" w:rsidRDefault="00D7103D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5: </w:t>
            </w:r>
            <w:r w:rsidR="008D18EA" w:rsidRPr="0051522A">
              <w:rPr>
                <w:rFonts w:cstheme="minorHAnsi"/>
                <w:sz w:val="24"/>
                <w:szCs w:val="24"/>
              </w:rPr>
              <w:t>Black</w:t>
            </w:r>
          </w:p>
        </w:tc>
      </w:tr>
      <w:tr w:rsidR="008D18EA" w:rsidRPr="005D4B9B" w14:paraId="7552064C" w14:textId="77777777" w:rsidTr="008B6385">
        <w:trPr>
          <w:trHeight w:val="424"/>
          <w:jc w:val="center"/>
        </w:trPr>
        <w:tc>
          <w:tcPr>
            <w:tcW w:w="535" w:type="dxa"/>
          </w:tcPr>
          <w:p w14:paraId="5E4575C8" w14:textId="41CE19D5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29C47537" w14:textId="449D6D77" w:rsidR="008D18EA" w:rsidRPr="0051522A" w:rsidRDefault="00D7103D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NHWhite</w:t>
            </w:r>
            <w:proofErr w:type="spellEnd"/>
          </w:p>
        </w:tc>
        <w:tc>
          <w:tcPr>
            <w:tcW w:w="1710" w:type="dxa"/>
          </w:tcPr>
          <w:p w14:paraId="70D1869C" w14:textId="3FACF4AC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binary)</w:t>
            </w:r>
          </w:p>
        </w:tc>
        <w:tc>
          <w:tcPr>
            <w:tcW w:w="4099" w:type="dxa"/>
          </w:tcPr>
          <w:p w14:paraId="31260163" w14:textId="556BB24A" w:rsidR="008D18EA" w:rsidRPr="0051522A" w:rsidRDefault="00D7103D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Non-Hispanic White </w:t>
            </w:r>
            <w:r w:rsidR="002C560A">
              <w:rPr>
                <w:rFonts w:eastAsia="Times New Roman" w:cstheme="minorHAnsi"/>
                <w:sz w:val="24"/>
                <w:szCs w:val="24"/>
              </w:rPr>
              <w:t>r</w:t>
            </w:r>
            <w:r w:rsidR="008D18EA" w:rsidRPr="0051522A">
              <w:rPr>
                <w:rFonts w:eastAsia="Times New Roman" w:cstheme="minorHAnsi"/>
                <w:sz w:val="24"/>
                <w:szCs w:val="24"/>
              </w:rPr>
              <w:t>ace/ethnicity</w:t>
            </w:r>
          </w:p>
        </w:tc>
        <w:tc>
          <w:tcPr>
            <w:tcW w:w="2741" w:type="dxa"/>
          </w:tcPr>
          <w:p w14:paraId="116F97EA" w14:textId="29A2E5DC" w:rsidR="008D18EA" w:rsidRPr="0051522A" w:rsidRDefault="008D18EA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 xml:space="preserve">0: </w:t>
            </w:r>
            <w:r w:rsidR="00D7103D">
              <w:rPr>
                <w:rFonts w:cstheme="minorHAnsi"/>
                <w:sz w:val="24"/>
                <w:szCs w:val="24"/>
              </w:rPr>
              <w:t>No</w:t>
            </w:r>
            <w:r w:rsidRPr="0051522A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1A101067" w14:textId="35C8BD1F" w:rsidR="008D18EA" w:rsidRPr="0051522A" w:rsidRDefault="008D18EA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 xml:space="preserve">1: </w:t>
            </w:r>
            <w:r w:rsidR="00D7103D">
              <w:rPr>
                <w:rFonts w:cstheme="minorHAnsi"/>
                <w:sz w:val="24"/>
                <w:szCs w:val="24"/>
              </w:rPr>
              <w:t>Yes</w:t>
            </w:r>
          </w:p>
        </w:tc>
      </w:tr>
      <w:tr w:rsidR="008D18EA" w:rsidRPr="005D4B9B" w14:paraId="3ADD14B9" w14:textId="77777777" w:rsidTr="008B6385">
        <w:trPr>
          <w:trHeight w:val="424"/>
          <w:jc w:val="center"/>
        </w:trPr>
        <w:tc>
          <w:tcPr>
            <w:tcW w:w="535" w:type="dxa"/>
          </w:tcPr>
          <w:p w14:paraId="79C15837" w14:textId="1B83F502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lastRenderedPageBreak/>
              <w:t>1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09623AE8" w14:textId="25EE407F" w:rsidR="008D18EA" w:rsidRPr="0051522A" w:rsidRDefault="009E1808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BMI</w:t>
            </w:r>
          </w:p>
        </w:tc>
        <w:tc>
          <w:tcPr>
            <w:tcW w:w="1710" w:type="dxa"/>
          </w:tcPr>
          <w:p w14:paraId="187A92C0" w14:textId="4C933929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Continuous)</w:t>
            </w:r>
          </w:p>
        </w:tc>
        <w:tc>
          <w:tcPr>
            <w:tcW w:w="4099" w:type="dxa"/>
          </w:tcPr>
          <w:p w14:paraId="315C99A1" w14:textId="2C63A798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Female body mass index (kg/m</w:t>
            </w:r>
            <w:r w:rsidRPr="0051522A">
              <w:rPr>
                <w:rFonts w:eastAsia="Times New Roman" w:cstheme="minorHAnsi"/>
                <w:sz w:val="24"/>
                <w:szCs w:val="24"/>
                <w:vertAlign w:val="superscript"/>
              </w:rPr>
              <w:t>2</w:t>
            </w:r>
            <w:r w:rsidRPr="0051522A"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14:paraId="487E9313" w14:textId="1300E609" w:rsidR="008D18EA" w:rsidRPr="0051522A" w:rsidRDefault="008D18EA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Kg/m</w:t>
            </w:r>
            <w:r w:rsidRPr="0051522A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8D18EA" w:rsidRPr="005D4B9B" w14:paraId="097E1DE8" w14:textId="77777777" w:rsidTr="008B6385">
        <w:trPr>
          <w:trHeight w:val="424"/>
          <w:jc w:val="center"/>
        </w:trPr>
        <w:tc>
          <w:tcPr>
            <w:tcW w:w="535" w:type="dxa"/>
            <w:hideMark/>
          </w:tcPr>
          <w:p w14:paraId="7507F4DC" w14:textId="2F6C4C80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070" w:type="dxa"/>
          </w:tcPr>
          <w:p w14:paraId="4D49A0C5" w14:textId="5ED6DA83" w:rsidR="008D18EA" w:rsidRPr="0051522A" w:rsidRDefault="007D6D7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OW_obese</w:t>
            </w:r>
            <w:proofErr w:type="spellEnd"/>
          </w:p>
        </w:tc>
        <w:tc>
          <w:tcPr>
            <w:tcW w:w="1710" w:type="dxa"/>
            <w:hideMark/>
          </w:tcPr>
          <w:p w14:paraId="32E7D612" w14:textId="087D3552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</w:t>
            </w:r>
          </w:p>
          <w:p w14:paraId="1CA9815B" w14:textId="5FE920CB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(Categorical)</w:t>
            </w:r>
          </w:p>
        </w:tc>
        <w:tc>
          <w:tcPr>
            <w:tcW w:w="4099" w:type="dxa"/>
          </w:tcPr>
          <w:p w14:paraId="2DD44718" w14:textId="1B576828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 xml:space="preserve">Female </w:t>
            </w:r>
            <w:r w:rsidR="0001305E">
              <w:rPr>
                <w:rFonts w:eastAsia="Times New Roman" w:cstheme="minorHAnsi"/>
                <w:sz w:val="24"/>
                <w:szCs w:val="24"/>
              </w:rPr>
              <w:t>overweight or obese</w:t>
            </w:r>
          </w:p>
        </w:tc>
        <w:tc>
          <w:tcPr>
            <w:tcW w:w="2741" w:type="dxa"/>
          </w:tcPr>
          <w:p w14:paraId="3DB56DDF" w14:textId="5ECBB9F7" w:rsidR="008D18EA" w:rsidRPr="00004C77" w:rsidRDefault="00004C77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004C77">
              <w:rPr>
                <w:rFonts w:cstheme="minorHAnsi"/>
                <w:sz w:val="24"/>
                <w:szCs w:val="24"/>
              </w:rPr>
              <w:t xml:space="preserve">0: BMI </w:t>
            </w:r>
            <w:r w:rsidR="008D18EA" w:rsidRPr="00004C77">
              <w:rPr>
                <w:rFonts w:cstheme="minorHAnsi"/>
                <w:sz w:val="24"/>
                <w:szCs w:val="24"/>
              </w:rPr>
              <w:t>&lt;25</w:t>
            </w:r>
          </w:p>
          <w:p w14:paraId="43B81EB0" w14:textId="68B81CDB" w:rsidR="008D18EA" w:rsidRPr="0051522A" w:rsidRDefault="00004C77" w:rsidP="00004C7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004C77">
              <w:rPr>
                <w:rFonts w:cstheme="minorHAnsi"/>
                <w:sz w:val="24"/>
                <w:szCs w:val="24"/>
              </w:rPr>
              <w:t xml:space="preserve">1: BMI </w:t>
            </w:r>
            <w:r w:rsidR="008D18EA" w:rsidRPr="00004C77">
              <w:rPr>
                <w:rFonts w:cstheme="minorHAnsi"/>
                <w:sz w:val="24"/>
                <w:szCs w:val="24"/>
              </w:rPr>
              <w:t xml:space="preserve">≥ </w:t>
            </w:r>
            <w:r w:rsidR="00DB6DB2" w:rsidRPr="00004C77">
              <w:rPr>
                <w:rFonts w:cstheme="minorHAnsi"/>
                <w:sz w:val="24"/>
                <w:szCs w:val="24"/>
              </w:rPr>
              <w:t>25</w:t>
            </w:r>
            <w:r w:rsidR="008D18EA" w:rsidRPr="00004C77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8D18EA" w:rsidRPr="005D4B9B" w14:paraId="24520EE5" w14:textId="77777777" w:rsidTr="008B6385">
        <w:trPr>
          <w:trHeight w:val="205"/>
          <w:jc w:val="center"/>
        </w:trPr>
        <w:tc>
          <w:tcPr>
            <w:tcW w:w="535" w:type="dxa"/>
            <w:hideMark/>
          </w:tcPr>
          <w:p w14:paraId="464E0A33" w14:textId="1BDC8619" w:rsidR="008D18EA" w:rsidRPr="0051522A" w:rsidRDefault="008D18E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3AEA13DB" w14:textId="22ABD885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y</w:t>
            </w:r>
            <w:r w:rsidR="00233FD2">
              <w:rPr>
                <w:rFonts w:eastAsia="Times New Roman" w:cstheme="minorHAnsi"/>
                <w:sz w:val="24"/>
                <w:szCs w:val="24"/>
              </w:rPr>
              <w:t>rs_infertile</w:t>
            </w:r>
            <w:proofErr w:type="spellEnd"/>
          </w:p>
        </w:tc>
        <w:tc>
          <w:tcPr>
            <w:tcW w:w="1710" w:type="dxa"/>
            <w:hideMark/>
          </w:tcPr>
          <w:p w14:paraId="41087D6B" w14:textId="13774F45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continuous)</w:t>
            </w:r>
          </w:p>
        </w:tc>
        <w:tc>
          <w:tcPr>
            <w:tcW w:w="4099" w:type="dxa"/>
          </w:tcPr>
          <w:p w14:paraId="7DC048EF" w14:textId="153E9AF5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Duration of infertility (years)</w:t>
            </w:r>
          </w:p>
        </w:tc>
        <w:tc>
          <w:tcPr>
            <w:tcW w:w="2741" w:type="dxa"/>
          </w:tcPr>
          <w:p w14:paraId="54BAFB93" w14:textId="11AE5AA8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years</w:t>
            </w:r>
          </w:p>
        </w:tc>
      </w:tr>
      <w:tr w:rsidR="008D18EA" w:rsidRPr="005D4B9B" w14:paraId="69BA59A6" w14:textId="77777777" w:rsidTr="008B6385">
        <w:trPr>
          <w:trHeight w:val="205"/>
          <w:jc w:val="center"/>
        </w:trPr>
        <w:tc>
          <w:tcPr>
            <w:tcW w:w="535" w:type="dxa"/>
          </w:tcPr>
          <w:p w14:paraId="729AA1FE" w14:textId="0C2EA7B3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070" w:type="dxa"/>
          </w:tcPr>
          <w:p w14:paraId="31458562" w14:textId="0F83B913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</w:t>
            </w:r>
            <w:r w:rsidR="000B38FB">
              <w:rPr>
                <w:rFonts w:eastAsia="Times New Roman" w:cstheme="minorHAnsi"/>
                <w:sz w:val="24"/>
                <w:szCs w:val="24"/>
              </w:rPr>
              <w:t>nfert_3yrs</w:t>
            </w:r>
          </w:p>
        </w:tc>
        <w:tc>
          <w:tcPr>
            <w:tcW w:w="1710" w:type="dxa"/>
          </w:tcPr>
          <w:p w14:paraId="531AE109" w14:textId="0602BEEE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binary)</w:t>
            </w:r>
          </w:p>
        </w:tc>
        <w:tc>
          <w:tcPr>
            <w:tcW w:w="4099" w:type="dxa"/>
          </w:tcPr>
          <w:p w14:paraId="4937E757" w14:textId="2B2D501E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Duration of infertility (3 or more years)</w:t>
            </w:r>
          </w:p>
        </w:tc>
        <w:tc>
          <w:tcPr>
            <w:tcW w:w="2741" w:type="dxa"/>
          </w:tcPr>
          <w:p w14:paraId="297C65AE" w14:textId="77777777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0: &lt;3 years</w:t>
            </w:r>
          </w:p>
          <w:p w14:paraId="00B2E2FB" w14:textId="2455973C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 xml:space="preserve">1: </w:t>
            </w:r>
            <w:r w:rsidRPr="0051522A">
              <w:rPr>
                <w:rFonts w:cstheme="minorHAnsi"/>
                <w:sz w:val="24"/>
                <w:szCs w:val="24"/>
              </w:rPr>
              <w:t xml:space="preserve">≥ 3 </w:t>
            </w:r>
            <w:proofErr w:type="gramStart"/>
            <w:r w:rsidRPr="0051522A">
              <w:rPr>
                <w:rFonts w:cstheme="minorHAnsi"/>
                <w:sz w:val="24"/>
                <w:szCs w:val="24"/>
              </w:rPr>
              <w:t>years</w:t>
            </w:r>
            <w:proofErr w:type="gramEnd"/>
          </w:p>
        </w:tc>
      </w:tr>
      <w:tr w:rsidR="008D18EA" w:rsidRPr="005D4B9B" w14:paraId="1915CBBA" w14:textId="77777777" w:rsidTr="008B6385">
        <w:trPr>
          <w:trHeight w:val="205"/>
          <w:jc w:val="center"/>
        </w:trPr>
        <w:tc>
          <w:tcPr>
            <w:tcW w:w="535" w:type="dxa"/>
            <w:hideMark/>
          </w:tcPr>
          <w:p w14:paraId="7B122E85" w14:textId="71F86BC6" w:rsidR="008D18EA" w:rsidRPr="0051522A" w:rsidRDefault="008D18E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70" w:type="dxa"/>
          </w:tcPr>
          <w:p w14:paraId="038FA187" w14:textId="3328BC4F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d</w:t>
            </w:r>
            <w:r w:rsidR="00031C0F">
              <w:rPr>
                <w:rFonts w:eastAsia="Times New Roman" w:cstheme="minorHAnsi"/>
                <w:sz w:val="24"/>
                <w:szCs w:val="24"/>
              </w:rPr>
              <w:t>x_Female</w:t>
            </w:r>
            <w:proofErr w:type="spellEnd"/>
          </w:p>
        </w:tc>
        <w:tc>
          <w:tcPr>
            <w:tcW w:w="1710" w:type="dxa"/>
            <w:hideMark/>
          </w:tcPr>
          <w:p w14:paraId="3834593D" w14:textId="16A00F7A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</w:t>
            </w:r>
            <w:r w:rsidR="00031C0F">
              <w:rPr>
                <w:rFonts w:eastAsia="Times New Roman" w:cstheme="minorHAnsi"/>
                <w:sz w:val="24"/>
                <w:szCs w:val="24"/>
              </w:rPr>
              <w:t>eric (binary)</w:t>
            </w:r>
          </w:p>
        </w:tc>
        <w:tc>
          <w:tcPr>
            <w:tcW w:w="4099" w:type="dxa"/>
          </w:tcPr>
          <w:p w14:paraId="4B503E8B" w14:textId="09476CD5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 xml:space="preserve">Female partner’s </w:t>
            </w:r>
            <w:r w:rsidR="002E5A41">
              <w:rPr>
                <w:rFonts w:eastAsia="Times New Roman" w:cstheme="minorHAnsi"/>
                <w:sz w:val="24"/>
                <w:szCs w:val="24"/>
              </w:rPr>
              <w:t>i</w:t>
            </w:r>
            <w:r w:rsidRPr="0051522A">
              <w:rPr>
                <w:rFonts w:eastAsia="Times New Roman" w:cstheme="minorHAnsi"/>
                <w:sz w:val="24"/>
                <w:szCs w:val="24"/>
              </w:rPr>
              <w:t>nfertility diagnosis</w:t>
            </w:r>
          </w:p>
        </w:tc>
        <w:tc>
          <w:tcPr>
            <w:tcW w:w="2741" w:type="dxa"/>
          </w:tcPr>
          <w:p w14:paraId="0DD7838E" w14:textId="259C30A3" w:rsidR="00031C0F" w:rsidRDefault="00031C0F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</w:t>
            </w:r>
            <w:r w:rsidR="004C439F">
              <w:rPr>
                <w:rFonts w:cstheme="minorHAnsi"/>
                <w:sz w:val="24"/>
                <w:szCs w:val="24"/>
              </w:rPr>
              <w:t xml:space="preserve">: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8D18EA" w:rsidRPr="0051522A">
              <w:rPr>
                <w:rFonts w:cstheme="minorHAnsi"/>
                <w:sz w:val="24"/>
                <w:szCs w:val="24"/>
              </w:rPr>
              <w:t xml:space="preserve">None </w:t>
            </w:r>
          </w:p>
          <w:p w14:paraId="607C3BFA" w14:textId="2DD40830" w:rsidR="008D18EA" w:rsidRPr="00031C0F" w:rsidRDefault="00031C0F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</w:t>
            </w:r>
            <w:r w:rsidR="004C439F">
              <w:rPr>
                <w:rFonts w:cstheme="minorHAnsi"/>
                <w:sz w:val="24"/>
                <w:szCs w:val="24"/>
              </w:rPr>
              <w:t xml:space="preserve">: 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="008D18EA" w:rsidRPr="0051522A">
              <w:rPr>
                <w:rFonts w:cstheme="minorHAnsi"/>
                <w:sz w:val="24"/>
                <w:szCs w:val="24"/>
              </w:rPr>
              <w:t>Ovulatory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="00BD527C">
              <w:rPr>
                <w:rFonts w:cstheme="minorHAnsi"/>
                <w:sz w:val="24"/>
                <w:szCs w:val="24"/>
              </w:rPr>
              <w:t>t</w:t>
            </w:r>
            <w:r w:rsidR="008D18EA" w:rsidRPr="0051522A">
              <w:rPr>
                <w:rFonts w:cstheme="minorHAnsi"/>
                <w:sz w:val="24"/>
                <w:szCs w:val="24"/>
              </w:rPr>
              <w:t>ubal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="00BD527C">
              <w:rPr>
                <w:rFonts w:cstheme="minorHAnsi"/>
                <w:sz w:val="24"/>
                <w:szCs w:val="24"/>
              </w:rPr>
              <w:t>e</w:t>
            </w:r>
            <w:r w:rsidR="008D18EA" w:rsidRPr="0051522A">
              <w:rPr>
                <w:rFonts w:cstheme="minorHAnsi"/>
                <w:sz w:val="24"/>
                <w:szCs w:val="24"/>
              </w:rPr>
              <w:t>ndometriosis</w:t>
            </w:r>
            <w:r>
              <w:rPr>
                <w:rFonts w:cstheme="minorHAnsi"/>
                <w:sz w:val="24"/>
                <w:szCs w:val="24"/>
              </w:rPr>
              <w:t xml:space="preserve"> or </w:t>
            </w:r>
            <w:r w:rsidR="008D18EA" w:rsidRPr="0051522A">
              <w:rPr>
                <w:rFonts w:cstheme="minorHAnsi"/>
                <w:sz w:val="24"/>
                <w:szCs w:val="24"/>
              </w:rPr>
              <w:t>other</w:t>
            </w:r>
            <w:r w:rsidR="002E5A41">
              <w:rPr>
                <w:rFonts w:cstheme="minorHAnsi"/>
                <w:sz w:val="24"/>
                <w:szCs w:val="24"/>
              </w:rPr>
              <w:t xml:space="preserve"> diagnosis</w:t>
            </w:r>
          </w:p>
        </w:tc>
      </w:tr>
      <w:tr w:rsidR="008D18EA" w:rsidRPr="005D4B9B" w14:paraId="5B344A09" w14:textId="77777777" w:rsidTr="008B6385">
        <w:trPr>
          <w:trHeight w:val="205"/>
          <w:jc w:val="center"/>
        </w:trPr>
        <w:tc>
          <w:tcPr>
            <w:tcW w:w="535" w:type="dxa"/>
          </w:tcPr>
          <w:p w14:paraId="05F24E74" w14:textId="048A871B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3BB85AD5" w14:textId="1CF0239A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d</w:t>
            </w:r>
            <w:r w:rsidR="00031C0F">
              <w:rPr>
                <w:rFonts w:eastAsia="Times New Roman" w:cstheme="minorHAnsi"/>
                <w:sz w:val="24"/>
                <w:szCs w:val="24"/>
              </w:rPr>
              <w:t>x_endo</w:t>
            </w:r>
            <w:proofErr w:type="spellEnd"/>
          </w:p>
        </w:tc>
        <w:tc>
          <w:tcPr>
            <w:tcW w:w="1710" w:type="dxa"/>
          </w:tcPr>
          <w:p w14:paraId="2A817B0A" w14:textId="6F489935" w:rsidR="008D18EA" w:rsidRPr="0051522A" w:rsidRDefault="0051522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binary)</w:t>
            </w:r>
          </w:p>
        </w:tc>
        <w:tc>
          <w:tcPr>
            <w:tcW w:w="4099" w:type="dxa"/>
          </w:tcPr>
          <w:p w14:paraId="445A0A6C" w14:textId="00183907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Endometriosis</w:t>
            </w:r>
          </w:p>
        </w:tc>
        <w:tc>
          <w:tcPr>
            <w:tcW w:w="2741" w:type="dxa"/>
          </w:tcPr>
          <w:p w14:paraId="276DE51B" w14:textId="77777777" w:rsidR="0051522A" w:rsidRPr="0051522A" w:rsidRDefault="0051522A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0: No</w:t>
            </w:r>
          </w:p>
          <w:p w14:paraId="4D4E9844" w14:textId="3DFAFD8C" w:rsidR="0051522A" w:rsidRPr="0051522A" w:rsidRDefault="0051522A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1: Yes</w:t>
            </w:r>
          </w:p>
        </w:tc>
      </w:tr>
      <w:tr w:rsidR="008D18EA" w:rsidRPr="005D4B9B" w14:paraId="6EC5ADA9" w14:textId="77777777" w:rsidTr="008B6385">
        <w:trPr>
          <w:trHeight w:val="205"/>
          <w:jc w:val="center"/>
        </w:trPr>
        <w:tc>
          <w:tcPr>
            <w:tcW w:w="535" w:type="dxa"/>
          </w:tcPr>
          <w:p w14:paraId="0D84AEBB" w14:textId="7C7D3E1C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070" w:type="dxa"/>
          </w:tcPr>
          <w:p w14:paraId="362FFA6D" w14:textId="6A5E54FC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d</w:t>
            </w:r>
            <w:r w:rsidR="00031C0F">
              <w:rPr>
                <w:rFonts w:eastAsia="Times New Roman" w:cstheme="minorHAnsi"/>
                <w:sz w:val="24"/>
                <w:szCs w:val="24"/>
              </w:rPr>
              <w:t>x_ovulate</w:t>
            </w:r>
            <w:proofErr w:type="spellEnd"/>
          </w:p>
        </w:tc>
        <w:tc>
          <w:tcPr>
            <w:tcW w:w="1710" w:type="dxa"/>
          </w:tcPr>
          <w:p w14:paraId="69A6EDCE" w14:textId="4F2A6C3B" w:rsidR="008D18EA" w:rsidRPr="0051522A" w:rsidRDefault="0051522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binary)</w:t>
            </w:r>
          </w:p>
        </w:tc>
        <w:tc>
          <w:tcPr>
            <w:tcW w:w="4099" w:type="dxa"/>
          </w:tcPr>
          <w:p w14:paraId="43FDD93E" w14:textId="03485F0B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Ovulatory diagnosis</w:t>
            </w:r>
          </w:p>
        </w:tc>
        <w:tc>
          <w:tcPr>
            <w:tcW w:w="2741" w:type="dxa"/>
          </w:tcPr>
          <w:p w14:paraId="60DDBB4D" w14:textId="77777777" w:rsidR="0051522A" w:rsidRPr="0051522A" w:rsidRDefault="0051522A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0: No</w:t>
            </w:r>
          </w:p>
          <w:p w14:paraId="7C83FE74" w14:textId="356751D7" w:rsidR="008D18EA" w:rsidRPr="0051522A" w:rsidRDefault="0051522A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1: Yes</w:t>
            </w:r>
          </w:p>
        </w:tc>
      </w:tr>
      <w:tr w:rsidR="008D18EA" w:rsidRPr="005D4B9B" w14:paraId="3FA8BD60" w14:textId="77777777" w:rsidTr="008B6385">
        <w:trPr>
          <w:trHeight w:val="205"/>
          <w:jc w:val="center"/>
        </w:trPr>
        <w:tc>
          <w:tcPr>
            <w:tcW w:w="535" w:type="dxa"/>
          </w:tcPr>
          <w:p w14:paraId="4291D512" w14:textId="31F4FF23" w:rsidR="008D18EA" w:rsidRPr="0051522A" w:rsidRDefault="008B6385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2070" w:type="dxa"/>
          </w:tcPr>
          <w:p w14:paraId="6FA7FD56" w14:textId="56E301FA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d</w:t>
            </w:r>
            <w:r w:rsidR="00031C0F">
              <w:rPr>
                <w:rFonts w:eastAsia="Times New Roman" w:cstheme="minorHAnsi"/>
                <w:sz w:val="24"/>
                <w:szCs w:val="24"/>
              </w:rPr>
              <w:t>x_tubal</w:t>
            </w:r>
            <w:proofErr w:type="spellEnd"/>
          </w:p>
        </w:tc>
        <w:tc>
          <w:tcPr>
            <w:tcW w:w="1710" w:type="dxa"/>
          </w:tcPr>
          <w:p w14:paraId="1AAEB85E" w14:textId="2986F584" w:rsidR="008D18EA" w:rsidRPr="0051522A" w:rsidRDefault="0051522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binary)</w:t>
            </w:r>
          </w:p>
        </w:tc>
        <w:tc>
          <w:tcPr>
            <w:tcW w:w="4099" w:type="dxa"/>
          </w:tcPr>
          <w:p w14:paraId="3BE3A5D2" w14:textId="3FF8FF39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Tubal diagnosis</w:t>
            </w:r>
          </w:p>
        </w:tc>
        <w:tc>
          <w:tcPr>
            <w:tcW w:w="2741" w:type="dxa"/>
          </w:tcPr>
          <w:p w14:paraId="37D5AAB7" w14:textId="77777777" w:rsidR="0051522A" w:rsidRPr="0051522A" w:rsidRDefault="0051522A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0: No</w:t>
            </w:r>
          </w:p>
          <w:p w14:paraId="275D418E" w14:textId="1B02F9F0" w:rsidR="008D18EA" w:rsidRPr="0051522A" w:rsidRDefault="0051522A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1: Yes</w:t>
            </w:r>
          </w:p>
        </w:tc>
      </w:tr>
      <w:tr w:rsidR="008D18EA" w:rsidRPr="005D4B9B" w14:paraId="31E7F78A" w14:textId="77777777" w:rsidTr="008B6385">
        <w:trPr>
          <w:trHeight w:val="205"/>
          <w:jc w:val="center"/>
        </w:trPr>
        <w:tc>
          <w:tcPr>
            <w:tcW w:w="535" w:type="dxa"/>
          </w:tcPr>
          <w:p w14:paraId="36ECA326" w14:textId="7851C5DF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2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070" w:type="dxa"/>
          </w:tcPr>
          <w:p w14:paraId="2F3BB981" w14:textId="046B30E1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d</w:t>
            </w:r>
            <w:r w:rsidR="00031C0F">
              <w:rPr>
                <w:rFonts w:eastAsia="Times New Roman" w:cstheme="minorHAnsi"/>
                <w:sz w:val="24"/>
                <w:szCs w:val="24"/>
              </w:rPr>
              <w:t>x_other</w:t>
            </w:r>
            <w:proofErr w:type="spellEnd"/>
          </w:p>
        </w:tc>
        <w:tc>
          <w:tcPr>
            <w:tcW w:w="1710" w:type="dxa"/>
          </w:tcPr>
          <w:p w14:paraId="21485565" w14:textId="398599E0" w:rsidR="008D18EA" w:rsidRPr="0051522A" w:rsidRDefault="0051522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eric (binary)</w:t>
            </w:r>
          </w:p>
        </w:tc>
        <w:tc>
          <w:tcPr>
            <w:tcW w:w="4099" w:type="dxa"/>
          </w:tcPr>
          <w:p w14:paraId="6F00BAC3" w14:textId="47EE08D4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Other female partner diagnosis</w:t>
            </w:r>
          </w:p>
        </w:tc>
        <w:tc>
          <w:tcPr>
            <w:tcW w:w="2741" w:type="dxa"/>
          </w:tcPr>
          <w:p w14:paraId="50C590CC" w14:textId="77777777" w:rsidR="0051522A" w:rsidRPr="0051522A" w:rsidRDefault="0051522A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0: No</w:t>
            </w:r>
          </w:p>
          <w:p w14:paraId="0A09B817" w14:textId="4650B2F5" w:rsidR="008D18EA" w:rsidRPr="0051522A" w:rsidRDefault="0051522A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51522A">
              <w:rPr>
                <w:rFonts w:cstheme="minorHAnsi"/>
                <w:sz w:val="24"/>
                <w:szCs w:val="24"/>
              </w:rPr>
              <w:t>1: Yes</w:t>
            </w:r>
          </w:p>
        </w:tc>
      </w:tr>
      <w:tr w:rsidR="008D18EA" w:rsidRPr="005D4B9B" w14:paraId="781E8905" w14:textId="77777777" w:rsidTr="008B6385">
        <w:trPr>
          <w:trHeight w:val="218"/>
          <w:jc w:val="center"/>
        </w:trPr>
        <w:tc>
          <w:tcPr>
            <w:tcW w:w="535" w:type="dxa"/>
            <w:hideMark/>
          </w:tcPr>
          <w:p w14:paraId="7435533E" w14:textId="2E1A16F1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2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3CC765F6" w14:textId="499A9C95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m</w:t>
            </w:r>
            <w:r w:rsidR="00453B1F">
              <w:rPr>
                <w:rFonts w:eastAsia="Times New Roman" w:cstheme="minorHAnsi"/>
                <w:sz w:val="24"/>
                <w:szCs w:val="24"/>
              </w:rPr>
              <w:t>ed</w:t>
            </w:r>
            <w:r w:rsidR="003B11CA">
              <w:rPr>
                <w:rFonts w:eastAsia="Times New Roman" w:cstheme="minorHAnsi"/>
                <w:sz w:val="24"/>
                <w:szCs w:val="24"/>
              </w:rPr>
              <w:t>ication</w:t>
            </w:r>
          </w:p>
        </w:tc>
        <w:tc>
          <w:tcPr>
            <w:tcW w:w="1710" w:type="dxa"/>
            <w:hideMark/>
          </w:tcPr>
          <w:p w14:paraId="489F72B2" w14:textId="2ABA06AA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</w:t>
            </w:r>
            <w:r w:rsidR="0051522A" w:rsidRPr="0051522A">
              <w:rPr>
                <w:rFonts w:eastAsia="Times New Roman" w:cstheme="minorHAnsi"/>
                <w:sz w:val="24"/>
                <w:szCs w:val="24"/>
              </w:rPr>
              <w:t>eric (categorical)</w:t>
            </w:r>
          </w:p>
        </w:tc>
        <w:tc>
          <w:tcPr>
            <w:tcW w:w="4099" w:type="dxa"/>
          </w:tcPr>
          <w:p w14:paraId="27FFF8D2" w14:textId="36413B71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Medication used for ovulation induction or ovarian stimulation</w:t>
            </w:r>
          </w:p>
        </w:tc>
        <w:tc>
          <w:tcPr>
            <w:tcW w:w="2741" w:type="dxa"/>
          </w:tcPr>
          <w:p w14:paraId="591BFB6E" w14:textId="673DC136" w:rsidR="008D18EA" w:rsidRPr="0051522A" w:rsidRDefault="004B3BFF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gramStart"/>
            <w:r>
              <w:rPr>
                <w:rFonts w:cstheme="minorHAnsi"/>
                <w:sz w:val="24"/>
                <w:szCs w:val="24"/>
              </w:rPr>
              <w:t>0:</w:t>
            </w:r>
            <w:r w:rsidR="008D18EA" w:rsidRPr="0051522A">
              <w:rPr>
                <w:rFonts w:cstheme="minorHAnsi"/>
                <w:sz w:val="24"/>
                <w:szCs w:val="24"/>
              </w:rPr>
              <w:t>None</w:t>
            </w:r>
            <w:proofErr w:type="gramEnd"/>
          </w:p>
          <w:p w14:paraId="41B3AC72" w14:textId="59E94BEC" w:rsidR="008D18EA" w:rsidRPr="0051522A" w:rsidRDefault="004B3BFF" w:rsidP="008D18E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1: </w:t>
            </w:r>
            <w:r w:rsidR="008D18EA" w:rsidRPr="0051522A">
              <w:rPr>
                <w:rFonts w:cstheme="minorHAnsi"/>
                <w:sz w:val="24"/>
                <w:szCs w:val="24"/>
              </w:rPr>
              <w:t>clomiphene citrate</w:t>
            </w:r>
            <w:r w:rsidR="00081D52">
              <w:rPr>
                <w:rFonts w:cstheme="minorHAnsi"/>
                <w:sz w:val="24"/>
                <w:szCs w:val="24"/>
              </w:rPr>
              <w:t xml:space="preserve"> or </w:t>
            </w:r>
            <w:r w:rsidR="008D18EA" w:rsidRPr="0051522A">
              <w:rPr>
                <w:rFonts w:cstheme="minorHAnsi"/>
                <w:sz w:val="24"/>
                <w:szCs w:val="24"/>
              </w:rPr>
              <w:t>letrozole</w:t>
            </w:r>
          </w:p>
          <w:p w14:paraId="21F9682F" w14:textId="57002AE7" w:rsidR="008D18EA" w:rsidRPr="0051522A" w:rsidRDefault="004B3BFF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: </w:t>
            </w:r>
            <w:r w:rsidR="008D18EA" w:rsidRPr="0051522A">
              <w:rPr>
                <w:rFonts w:cstheme="minorHAnsi"/>
                <w:sz w:val="24"/>
                <w:szCs w:val="24"/>
              </w:rPr>
              <w:t>gonadotropins</w:t>
            </w:r>
          </w:p>
        </w:tc>
      </w:tr>
      <w:tr w:rsidR="008D18EA" w:rsidRPr="005D4B9B" w14:paraId="5BB2385A" w14:textId="77777777" w:rsidTr="008B6385">
        <w:trPr>
          <w:trHeight w:val="205"/>
          <w:jc w:val="center"/>
        </w:trPr>
        <w:tc>
          <w:tcPr>
            <w:tcW w:w="535" w:type="dxa"/>
            <w:hideMark/>
          </w:tcPr>
          <w:p w14:paraId="467B7CA0" w14:textId="1D4EE5C4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2</w:t>
            </w:r>
            <w:r w:rsidR="008B6385">
              <w:rPr>
                <w:rFonts w:eastAsia="Times New Roman"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0A68F10D" w14:textId="04C47EEC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c</w:t>
            </w:r>
            <w:r w:rsidR="00D7103D">
              <w:rPr>
                <w:rFonts w:eastAsia="Times New Roman" w:cstheme="minorHAnsi"/>
                <w:sz w:val="24"/>
                <w:szCs w:val="24"/>
              </w:rPr>
              <w:t>ount</w:t>
            </w:r>
          </w:p>
        </w:tc>
        <w:tc>
          <w:tcPr>
            <w:tcW w:w="1710" w:type="dxa"/>
            <w:hideMark/>
          </w:tcPr>
          <w:p w14:paraId="76F43AEA" w14:textId="74DD996E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</w:t>
            </w:r>
            <w:r w:rsidR="0051522A" w:rsidRPr="0051522A">
              <w:rPr>
                <w:rFonts w:eastAsia="Times New Roman" w:cstheme="minorHAnsi"/>
                <w:sz w:val="24"/>
                <w:szCs w:val="24"/>
              </w:rPr>
              <w:t>eric (ordinal)</w:t>
            </w:r>
          </w:p>
        </w:tc>
        <w:tc>
          <w:tcPr>
            <w:tcW w:w="4099" w:type="dxa"/>
          </w:tcPr>
          <w:p w14:paraId="12850FE2" w14:textId="1C4911F7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ber of IUI cycles completed</w:t>
            </w:r>
            <w:r w:rsidR="004C439F">
              <w:rPr>
                <w:rFonts w:eastAsia="Times New Roman" w:cstheme="minorHAnsi"/>
                <w:sz w:val="24"/>
                <w:szCs w:val="24"/>
              </w:rPr>
              <w:t xml:space="preserve"> (number of </w:t>
            </w:r>
            <w:r w:rsidR="001F59C9">
              <w:rPr>
                <w:rFonts w:eastAsia="Times New Roman" w:cstheme="minorHAnsi"/>
                <w:sz w:val="24"/>
                <w:szCs w:val="24"/>
              </w:rPr>
              <w:t xml:space="preserve">completed </w:t>
            </w:r>
            <w:r w:rsidR="004C439F">
              <w:rPr>
                <w:rFonts w:eastAsia="Times New Roman" w:cstheme="minorHAnsi"/>
                <w:sz w:val="24"/>
                <w:szCs w:val="24"/>
              </w:rPr>
              <w:t>cycles may exceed number of records in analytic database due to excluded cycles)</w:t>
            </w:r>
          </w:p>
        </w:tc>
        <w:tc>
          <w:tcPr>
            <w:tcW w:w="2741" w:type="dxa"/>
          </w:tcPr>
          <w:p w14:paraId="15BF01BC" w14:textId="48CB8947" w:rsidR="008D18EA" w:rsidRPr="0051522A" w:rsidRDefault="0051522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Count</w:t>
            </w:r>
          </w:p>
        </w:tc>
      </w:tr>
      <w:tr w:rsidR="004A5EB1" w:rsidRPr="005D4B9B" w14:paraId="69363614" w14:textId="77777777" w:rsidTr="008B6385">
        <w:trPr>
          <w:trHeight w:val="205"/>
          <w:jc w:val="center"/>
        </w:trPr>
        <w:tc>
          <w:tcPr>
            <w:tcW w:w="535" w:type="dxa"/>
          </w:tcPr>
          <w:p w14:paraId="46E9EECC" w14:textId="548302DE" w:rsidR="004A5EB1" w:rsidRPr="0051522A" w:rsidRDefault="008B6385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2070" w:type="dxa"/>
          </w:tcPr>
          <w:p w14:paraId="177AE83F" w14:textId="704F796C" w:rsidR="004A5EB1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i</w:t>
            </w:r>
            <w:r w:rsidR="004A5EB1">
              <w:rPr>
                <w:rFonts w:eastAsia="Times New Roman" w:cstheme="minorHAnsi"/>
                <w:sz w:val="24"/>
                <w:szCs w:val="24"/>
              </w:rPr>
              <w:t>nverse_count</w:t>
            </w:r>
            <w:proofErr w:type="spellEnd"/>
          </w:p>
        </w:tc>
        <w:tc>
          <w:tcPr>
            <w:tcW w:w="1710" w:type="dxa"/>
          </w:tcPr>
          <w:p w14:paraId="3C317499" w14:textId="77777777" w:rsidR="004A5EB1" w:rsidRDefault="004A5EB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umeric</w:t>
            </w:r>
          </w:p>
          <w:p w14:paraId="612C6E16" w14:textId="0FB39A2B" w:rsidR="00E058ED" w:rsidRPr="0051522A" w:rsidRDefault="00E058ED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(ordinal)</w:t>
            </w:r>
          </w:p>
        </w:tc>
        <w:tc>
          <w:tcPr>
            <w:tcW w:w="4099" w:type="dxa"/>
          </w:tcPr>
          <w:p w14:paraId="00881A7D" w14:textId="02344485" w:rsidR="004A5EB1" w:rsidRPr="0051522A" w:rsidRDefault="004A5EB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Inverse </w:t>
            </w:r>
            <w:r w:rsidR="00D06848">
              <w:rPr>
                <w:rFonts w:eastAsia="Times New Roman" w:cstheme="minorHAnsi"/>
                <w:sz w:val="24"/>
                <w:szCs w:val="24"/>
              </w:rPr>
              <w:t xml:space="preserve">of IUI cycle </w:t>
            </w:r>
            <w:r>
              <w:rPr>
                <w:rFonts w:eastAsia="Times New Roman" w:cstheme="minorHAnsi"/>
                <w:sz w:val="24"/>
                <w:szCs w:val="24"/>
              </w:rPr>
              <w:t>count (</w:t>
            </w:r>
            <w:r w:rsidR="00D06848">
              <w:rPr>
                <w:rFonts w:eastAsia="Times New Roman" w:cstheme="minorHAnsi"/>
                <w:sz w:val="24"/>
                <w:szCs w:val="24"/>
              </w:rPr>
              <w:t xml:space="preserve">used for </w:t>
            </w:r>
            <w:r>
              <w:rPr>
                <w:rFonts w:eastAsia="Times New Roman" w:cstheme="minorHAnsi"/>
                <w:sz w:val="24"/>
                <w:szCs w:val="24"/>
              </w:rPr>
              <w:t>weight</w:t>
            </w:r>
            <w:r w:rsidR="00D06848">
              <w:rPr>
                <w:rFonts w:eastAsia="Times New Roman" w:cstheme="minorHAnsi"/>
                <w:sz w:val="24"/>
                <w:szCs w:val="24"/>
              </w:rPr>
              <w:t>ing</w:t>
            </w:r>
            <w:r>
              <w:rPr>
                <w:rFonts w:eastAsia="Times New Roman" w:cstheme="minorHAnsi"/>
                <w:sz w:val="24"/>
                <w:szCs w:val="24"/>
              </w:rPr>
              <w:t>)</w:t>
            </w:r>
          </w:p>
        </w:tc>
        <w:tc>
          <w:tcPr>
            <w:tcW w:w="2741" w:type="dxa"/>
          </w:tcPr>
          <w:p w14:paraId="006CCE62" w14:textId="6F42F36E" w:rsidR="004A5EB1" w:rsidRPr="0051522A" w:rsidRDefault="004B3BFF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/Count</w:t>
            </w:r>
          </w:p>
        </w:tc>
      </w:tr>
      <w:tr w:rsidR="008D18EA" w:rsidRPr="005D4B9B" w14:paraId="6EB18E77" w14:textId="77777777" w:rsidTr="008B6385">
        <w:trPr>
          <w:trHeight w:val="205"/>
          <w:jc w:val="center"/>
        </w:trPr>
        <w:tc>
          <w:tcPr>
            <w:tcW w:w="535" w:type="dxa"/>
            <w:hideMark/>
          </w:tcPr>
          <w:p w14:paraId="5F28B13B" w14:textId="1F501AAF" w:rsidR="008D18EA" w:rsidRPr="0051522A" w:rsidRDefault="0051522A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2</w:t>
            </w:r>
            <w:r w:rsidR="008D18EA" w:rsidRPr="0051522A">
              <w:rPr>
                <w:rFonts w:eastAsia="Times New Roman"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070" w:type="dxa"/>
          </w:tcPr>
          <w:p w14:paraId="37240AC9" w14:textId="6B38FC4C" w:rsidR="008D18EA" w:rsidRPr="0051522A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p</w:t>
            </w:r>
            <w:r w:rsidR="00D7103D">
              <w:rPr>
                <w:rFonts w:eastAsia="Times New Roman" w:cstheme="minorHAnsi"/>
                <w:sz w:val="24"/>
                <w:szCs w:val="24"/>
              </w:rPr>
              <w:t>rimary</w:t>
            </w:r>
          </w:p>
        </w:tc>
        <w:tc>
          <w:tcPr>
            <w:tcW w:w="1710" w:type="dxa"/>
            <w:hideMark/>
          </w:tcPr>
          <w:p w14:paraId="7CBE9F80" w14:textId="35390786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Num</w:t>
            </w:r>
            <w:r w:rsidR="0051522A" w:rsidRPr="0051522A">
              <w:rPr>
                <w:rFonts w:eastAsia="Times New Roman" w:cstheme="minorHAnsi"/>
                <w:sz w:val="24"/>
                <w:szCs w:val="24"/>
              </w:rPr>
              <w:t>eric (binary)</w:t>
            </w:r>
          </w:p>
        </w:tc>
        <w:tc>
          <w:tcPr>
            <w:tcW w:w="4099" w:type="dxa"/>
          </w:tcPr>
          <w:p w14:paraId="37F9F394" w14:textId="7B52ECE1" w:rsidR="008D18EA" w:rsidRPr="0051522A" w:rsidRDefault="008D18EA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51522A">
              <w:rPr>
                <w:rFonts w:eastAsia="Times New Roman" w:cstheme="minorHAnsi"/>
                <w:sz w:val="24"/>
                <w:szCs w:val="24"/>
              </w:rPr>
              <w:t>Primary or secondary infertility</w:t>
            </w:r>
          </w:p>
        </w:tc>
        <w:tc>
          <w:tcPr>
            <w:tcW w:w="2741" w:type="dxa"/>
          </w:tcPr>
          <w:p w14:paraId="50270EDD" w14:textId="29C77C1E" w:rsidR="008D18EA" w:rsidRPr="004A5EB1" w:rsidRDefault="004A5EB1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A5EB1">
              <w:rPr>
                <w:rFonts w:cstheme="minorHAnsi"/>
                <w:sz w:val="24"/>
                <w:szCs w:val="24"/>
              </w:rPr>
              <w:t>0</w:t>
            </w:r>
            <w:r w:rsidR="0051522A" w:rsidRPr="004A5EB1">
              <w:rPr>
                <w:rFonts w:cstheme="minorHAnsi"/>
                <w:sz w:val="24"/>
                <w:szCs w:val="24"/>
              </w:rPr>
              <w:t>: Secondary</w:t>
            </w:r>
            <w:r w:rsidR="008B6385">
              <w:rPr>
                <w:rFonts w:cstheme="minorHAnsi"/>
                <w:sz w:val="24"/>
                <w:szCs w:val="24"/>
              </w:rPr>
              <w:t xml:space="preserve"> infertility</w:t>
            </w:r>
          </w:p>
          <w:p w14:paraId="0B0234D5" w14:textId="6180334C" w:rsidR="004A5EB1" w:rsidRPr="004A5EB1" w:rsidRDefault="004A5EB1" w:rsidP="004B3BFF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4A5EB1">
              <w:rPr>
                <w:rFonts w:cstheme="minorHAnsi"/>
                <w:sz w:val="24"/>
                <w:szCs w:val="24"/>
              </w:rPr>
              <w:t>1: Primary</w:t>
            </w:r>
            <w:r w:rsidR="008B6385">
              <w:rPr>
                <w:rFonts w:cstheme="minorHAnsi"/>
                <w:sz w:val="24"/>
                <w:szCs w:val="24"/>
              </w:rPr>
              <w:t xml:space="preserve"> infertility</w:t>
            </w:r>
          </w:p>
        </w:tc>
      </w:tr>
      <w:tr w:rsidR="004A5EB1" w:rsidRPr="005D4B9B" w14:paraId="485C1940" w14:textId="77777777" w:rsidTr="008B6385">
        <w:trPr>
          <w:trHeight w:val="205"/>
          <w:jc w:val="center"/>
        </w:trPr>
        <w:tc>
          <w:tcPr>
            <w:tcW w:w="535" w:type="dxa"/>
          </w:tcPr>
          <w:p w14:paraId="7B34273B" w14:textId="6374930C" w:rsidR="004A5EB1" w:rsidRPr="0051522A" w:rsidRDefault="008B6385" w:rsidP="008D18EA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2070" w:type="dxa"/>
          </w:tcPr>
          <w:p w14:paraId="1AD1F3A7" w14:textId="57F3EB57" w:rsidR="004A5EB1" w:rsidRDefault="002E5A4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>
              <w:rPr>
                <w:rFonts w:eastAsia="Times New Roman" w:cstheme="minorHAnsi"/>
                <w:sz w:val="24"/>
                <w:szCs w:val="24"/>
              </w:rPr>
              <w:t>f</w:t>
            </w:r>
            <w:r w:rsidR="004A5EB1">
              <w:rPr>
                <w:rFonts w:eastAsia="Times New Roman" w:cstheme="minorHAnsi"/>
                <w:sz w:val="24"/>
                <w:szCs w:val="24"/>
              </w:rPr>
              <w:t>irstobs</w:t>
            </w:r>
            <w:proofErr w:type="spellEnd"/>
          </w:p>
        </w:tc>
        <w:tc>
          <w:tcPr>
            <w:tcW w:w="1710" w:type="dxa"/>
          </w:tcPr>
          <w:p w14:paraId="037D12D5" w14:textId="53DE0F4C" w:rsidR="004A5EB1" w:rsidRPr="0051522A" w:rsidRDefault="004A5EB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Numeric (binary)</w:t>
            </w:r>
          </w:p>
        </w:tc>
        <w:tc>
          <w:tcPr>
            <w:tcW w:w="4099" w:type="dxa"/>
          </w:tcPr>
          <w:p w14:paraId="70481B97" w14:textId="32DAA540" w:rsidR="004A5EB1" w:rsidRPr="0051522A" w:rsidRDefault="004A5EB1" w:rsidP="008D18EA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Initial visit (first observation)</w:t>
            </w:r>
          </w:p>
        </w:tc>
        <w:tc>
          <w:tcPr>
            <w:tcW w:w="2741" w:type="dxa"/>
          </w:tcPr>
          <w:p w14:paraId="7C61FACD" w14:textId="77777777" w:rsidR="004A5EB1" w:rsidRPr="004A5EB1" w:rsidRDefault="004A5EB1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A5EB1">
              <w:rPr>
                <w:rFonts w:cstheme="minorHAnsi"/>
                <w:sz w:val="24"/>
                <w:szCs w:val="24"/>
              </w:rPr>
              <w:t>0: No</w:t>
            </w:r>
          </w:p>
          <w:p w14:paraId="19576220" w14:textId="35C30E8D" w:rsidR="004A5EB1" w:rsidRPr="004A5EB1" w:rsidRDefault="004A5EB1" w:rsidP="0051522A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4A5EB1">
              <w:rPr>
                <w:rFonts w:cstheme="minorHAnsi"/>
                <w:sz w:val="24"/>
                <w:szCs w:val="24"/>
              </w:rPr>
              <w:t>1: Yes</w:t>
            </w:r>
          </w:p>
        </w:tc>
      </w:tr>
    </w:tbl>
    <w:p w14:paraId="03598B95" w14:textId="77777777" w:rsidR="00AD5970" w:rsidRPr="00AD5970" w:rsidRDefault="00AD5970">
      <w:pPr>
        <w:rPr>
          <w:b/>
        </w:rPr>
      </w:pPr>
    </w:p>
    <w:sectPr w:rsidR="00AD5970" w:rsidRPr="00AD5970" w:rsidSect="00D72B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34691D"/>
    <w:multiLevelType w:val="hybridMultilevel"/>
    <w:tmpl w:val="DEC4ABE8"/>
    <w:lvl w:ilvl="0" w:tplc="332A2042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7090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7BE"/>
    <w:rsid w:val="00004C77"/>
    <w:rsid w:val="0001305E"/>
    <w:rsid w:val="000132DB"/>
    <w:rsid w:val="00031C0F"/>
    <w:rsid w:val="00081D52"/>
    <w:rsid w:val="000B38FB"/>
    <w:rsid w:val="000D2CD9"/>
    <w:rsid w:val="00136982"/>
    <w:rsid w:val="00167B38"/>
    <w:rsid w:val="00190132"/>
    <w:rsid w:val="001F59C9"/>
    <w:rsid w:val="00233FD2"/>
    <w:rsid w:val="00296277"/>
    <w:rsid w:val="002B5C22"/>
    <w:rsid w:val="002C099B"/>
    <w:rsid w:val="002C4761"/>
    <w:rsid w:val="002C560A"/>
    <w:rsid w:val="002C648C"/>
    <w:rsid w:val="002E5A41"/>
    <w:rsid w:val="002F5FEF"/>
    <w:rsid w:val="0035138C"/>
    <w:rsid w:val="003637FE"/>
    <w:rsid w:val="003A1D46"/>
    <w:rsid w:val="003B11CA"/>
    <w:rsid w:val="003D1A12"/>
    <w:rsid w:val="0041528D"/>
    <w:rsid w:val="0043687C"/>
    <w:rsid w:val="00453B1F"/>
    <w:rsid w:val="00477E8B"/>
    <w:rsid w:val="004A5EB1"/>
    <w:rsid w:val="004B3BFF"/>
    <w:rsid w:val="004C439F"/>
    <w:rsid w:val="004C609D"/>
    <w:rsid w:val="004E2658"/>
    <w:rsid w:val="004E522B"/>
    <w:rsid w:val="004F2631"/>
    <w:rsid w:val="0051522A"/>
    <w:rsid w:val="0053471A"/>
    <w:rsid w:val="00536666"/>
    <w:rsid w:val="00544BF6"/>
    <w:rsid w:val="00545D61"/>
    <w:rsid w:val="005529AA"/>
    <w:rsid w:val="005D4B9B"/>
    <w:rsid w:val="005F47A7"/>
    <w:rsid w:val="00615DE5"/>
    <w:rsid w:val="0062363D"/>
    <w:rsid w:val="006477BE"/>
    <w:rsid w:val="00650348"/>
    <w:rsid w:val="006A0A66"/>
    <w:rsid w:val="00706DB4"/>
    <w:rsid w:val="007434C3"/>
    <w:rsid w:val="00762254"/>
    <w:rsid w:val="007940AD"/>
    <w:rsid w:val="007C0E84"/>
    <w:rsid w:val="007D6D71"/>
    <w:rsid w:val="007E26FE"/>
    <w:rsid w:val="0082545E"/>
    <w:rsid w:val="0089505F"/>
    <w:rsid w:val="008A704E"/>
    <w:rsid w:val="008B6385"/>
    <w:rsid w:val="008C7242"/>
    <w:rsid w:val="008D18EA"/>
    <w:rsid w:val="00926789"/>
    <w:rsid w:val="009577CB"/>
    <w:rsid w:val="009611CD"/>
    <w:rsid w:val="00971F24"/>
    <w:rsid w:val="00993CCE"/>
    <w:rsid w:val="009E1808"/>
    <w:rsid w:val="009E4621"/>
    <w:rsid w:val="00A57B5A"/>
    <w:rsid w:val="00AC6255"/>
    <w:rsid w:val="00AD58A6"/>
    <w:rsid w:val="00AD5970"/>
    <w:rsid w:val="00AF600A"/>
    <w:rsid w:val="00B35DB5"/>
    <w:rsid w:val="00B4627A"/>
    <w:rsid w:val="00B72FBF"/>
    <w:rsid w:val="00B842D9"/>
    <w:rsid w:val="00B8525A"/>
    <w:rsid w:val="00BB2F46"/>
    <w:rsid w:val="00BD4674"/>
    <w:rsid w:val="00BD527C"/>
    <w:rsid w:val="00C040A1"/>
    <w:rsid w:val="00C442B8"/>
    <w:rsid w:val="00C65A21"/>
    <w:rsid w:val="00C66A21"/>
    <w:rsid w:val="00C67CBF"/>
    <w:rsid w:val="00D06848"/>
    <w:rsid w:val="00D3463D"/>
    <w:rsid w:val="00D7103D"/>
    <w:rsid w:val="00D72BE3"/>
    <w:rsid w:val="00D906D5"/>
    <w:rsid w:val="00DA39B0"/>
    <w:rsid w:val="00DB6DB2"/>
    <w:rsid w:val="00DC4A79"/>
    <w:rsid w:val="00DE6743"/>
    <w:rsid w:val="00E058ED"/>
    <w:rsid w:val="00E43630"/>
    <w:rsid w:val="00E703F4"/>
    <w:rsid w:val="00EE49DC"/>
    <w:rsid w:val="00EF7606"/>
    <w:rsid w:val="00F14D37"/>
    <w:rsid w:val="00F51BF8"/>
    <w:rsid w:val="00F82111"/>
    <w:rsid w:val="00FD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002C9"/>
  <w15:chartTrackingRefBased/>
  <w15:docId w15:val="{7CE5EDEE-03E4-45E5-A47A-DFD0432D2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6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2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27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22B"/>
    <w:pPr>
      <w:ind w:left="720"/>
      <w:contextualSpacing/>
    </w:pPr>
  </w:style>
  <w:style w:type="paragraph" w:styleId="Revision">
    <w:name w:val="Revision"/>
    <w:hidden/>
    <w:uiPriority w:val="99"/>
    <w:semiHidden/>
    <w:rsid w:val="008C72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370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85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77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3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67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1011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27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9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91835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00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55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64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4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3539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9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3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30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19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5717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0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1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07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69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0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20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6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2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8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33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23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56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67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12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6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4272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2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2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art, Erin (HSC)</dc:creator>
  <cp:keywords/>
  <dc:description/>
  <cp:lastModifiedBy>Burks, Heather R (HSC)</cp:lastModifiedBy>
  <cp:revision>2</cp:revision>
  <cp:lastPrinted>2024-09-11T23:45:00Z</cp:lastPrinted>
  <dcterms:created xsi:type="dcterms:W3CDTF">2025-01-08T01:46:00Z</dcterms:created>
  <dcterms:modified xsi:type="dcterms:W3CDTF">2025-01-08T01:46:00Z</dcterms:modified>
</cp:coreProperties>
</file>